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893" w:rsidRDefault="00FF0E77" w:rsidP="007510ED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7510ED">
        <w:rPr>
          <w:rFonts w:ascii="Times New Roman" w:hAnsi="Times New Roman" w:cs="Times New Roman"/>
          <w:b/>
          <w:sz w:val="24"/>
        </w:rPr>
        <w:t>S1 Text.</w:t>
      </w:r>
      <w:proofErr w:type="gramEnd"/>
      <w:r w:rsidRPr="007510ED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7510ED">
        <w:rPr>
          <w:rFonts w:ascii="Times New Roman" w:hAnsi="Times New Roman" w:cs="Times New Roman"/>
          <w:b/>
          <w:sz w:val="24"/>
        </w:rPr>
        <w:t>The</w:t>
      </w:r>
      <w:r w:rsidRPr="007510ED">
        <w:rPr>
          <w:rFonts w:ascii="Times New Roman" w:hAnsi="Times New Roman" w:cs="Times New Roman" w:hint="eastAsia"/>
          <w:b/>
          <w:sz w:val="24"/>
        </w:rPr>
        <w:t xml:space="preserve"> DNA extraction </w:t>
      </w:r>
      <w:r w:rsidR="007510ED">
        <w:rPr>
          <w:rFonts w:ascii="Times New Roman" w:hAnsi="Times New Roman" w:cs="Times New Roman" w:hint="eastAsia"/>
          <w:b/>
          <w:sz w:val="24"/>
        </w:rPr>
        <w:t>and sequencing procedures for modern specimens</w:t>
      </w:r>
      <w:r w:rsidRPr="007510ED">
        <w:rPr>
          <w:rFonts w:ascii="Times New Roman" w:hAnsi="Times New Roman" w:cs="Times New Roman" w:hint="eastAsia"/>
          <w:b/>
          <w:sz w:val="24"/>
        </w:rPr>
        <w:t>.</w:t>
      </w:r>
      <w:proofErr w:type="gramEnd"/>
    </w:p>
    <w:p w:rsidR="007510ED" w:rsidRDefault="007510ED" w:rsidP="00117CC6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e modern s</w:t>
      </w:r>
      <w:r w:rsidRPr="007510ED">
        <w:rPr>
          <w:rFonts w:ascii="Times New Roman" w:hAnsi="Times New Roman" w:cs="Times New Roman"/>
          <w:sz w:val="24"/>
        </w:rPr>
        <w:t>pecimens used in molecular analyses are listed in</w:t>
      </w:r>
      <w:r>
        <w:rPr>
          <w:rFonts w:ascii="Times New Roman" w:hAnsi="Times New Roman" w:cs="Times New Roman" w:hint="eastAsia"/>
          <w:sz w:val="24"/>
        </w:rPr>
        <w:t xml:space="preserve"> S1 </w:t>
      </w:r>
      <w:r>
        <w:rPr>
          <w:rFonts w:ascii="Times New Roman" w:hAnsi="Times New Roman" w:cs="Times New Roman"/>
          <w:sz w:val="24"/>
        </w:rPr>
        <w:t>Table</w:t>
      </w:r>
      <w:r w:rsidRPr="007510ED">
        <w:rPr>
          <w:rFonts w:ascii="Times New Roman" w:hAnsi="Times New Roman" w:cs="Times New Roman"/>
          <w:sz w:val="24"/>
        </w:rPr>
        <w:t>. Total DNA was extracted from field-collecte</w:t>
      </w:r>
      <w:r>
        <w:rPr>
          <w:rFonts w:ascii="Times New Roman" w:hAnsi="Times New Roman" w:cs="Times New Roman"/>
          <w:sz w:val="24"/>
        </w:rPr>
        <w:t>d specimens dried by silica gel</w:t>
      </w:r>
      <w:r w:rsidRPr="007510ED">
        <w:rPr>
          <w:rFonts w:ascii="Times New Roman" w:hAnsi="Times New Roman" w:cs="Times New Roman"/>
          <w:sz w:val="24"/>
        </w:rPr>
        <w:t xml:space="preserve"> using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510ED">
        <w:rPr>
          <w:rFonts w:ascii="Times New Roman" w:hAnsi="Times New Roman" w:cs="Times New Roman"/>
          <w:sz w:val="24"/>
        </w:rPr>
        <w:t>DNeasy Plant Mini Kit (QIAGEN, Tokyo, Japan)</w:t>
      </w:r>
      <w:r w:rsidR="00117CC6" w:rsidRPr="00117CC6">
        <w:t xml:space="preserve"> </w:t>
      </w:r>
      <w:r w:rsidR="00117CC6" w:rsidRPr="00117CC6">
        <w:rPr>
          <w:rFonts w:ascii="Times New Roman" w:hAnsi="Times New Roman" w:cs="Times New Roman"/>
          <w:sz w:val="24"/>
        </w:rPr>
        <w:t>following the instructions</w:t>
      </w:r>
      <w:r w:rsidR="00117CC6">
        <w:rPr>
          <w:rFonts w:ascii="Times New Roman" w:hAnsi="Times New Roman" w:cs="Times New Roman" w:hint="eastAsia"/>
          <w:sz w:val="24"/>
        </w:rPr>
        <w:t xml:space="preserve"> </w:t>
      </w:r>
      <w:r w:rsidR="00117CC6">
        <w:rPr>
          <w:rFonts w:ascii="Times New Roman" w:hAnsi="Times New Roman" w:cs="Times New Roman"/>
          <w:sz w:val="24"/>
        </w:rPr>
        <w:t>of the manufacturer</w:t>
      </w:r>
      <w:r w:rsidRPr="007510ED">
        <w:rPr>
          <w:rFonts w:ascii="Times New Roman" w:hAnsi="Times New Roman" w:cs="Times New Roman"/>
          <w:sz w:val="24"/>
        </w:rPr>
        <w:t>.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The total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DNA was used as a template for polymerase chain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reaction (PCR) amplification using a </w:t>
      </w:r>
      <w:r w:rsidR="004156E1">
        <w:rPr>
          <w:rFonts w:ascii="Times New Roman" w:hAnsi="Times New Roman" w:cs="Times New Roman" w:hint="eastAsia"/>
          <w:sz w:val="24"/>
        </w:rPr>
        <w:t xml:space="preserve">TOYOBO KOD FX Neo </w:t>
      </w:r>
      <w:r w:rsidR="004156E1" w:rsidRPr="004156E1">
        <w:rPr>
          <w:rFonts w:ascii="Times New Roman" w:hAnsi="Times New Roman" w:cs="Times New Roman"/>
          <w:sz w:val="24"/>
        </w:rPr>
        <w:t>(</w:t>
      </w:r>
      <w:r w:rsidR="004156E1">
        <w:rPr>
          <w:rFonts w:ascii="Times New Roman" w:hAnsi="Times New Roman" w:cs="Times New Roman" w:hint="eastAsia"/>
          <w:sz w:val="24"/>
        </w:rPr>
        <w:t>TOYOBO CO. LTD., Oosaka</w:t>
      </w:r>
      <w:r w:rsidR="004156E1" w:rsidRPr="004156E1">
        <w:rPr>
          <w:rFonts w:ascii="Times New Roman" w:hAnsi="Times New Roman" w:cs="Times New Roman"/>
          <w:sz w:val="24"/>
        </w:rPr>
        <w:t>, Japan). Primers used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for PCR amplification were: </w:t>
      </w:r>
      <w:r w:rsidR="004156E1">
        <w:rPr>
          <w:rFonts w:ascii="Times New Roman" w:hAnsi="Times New Roman" w:cs="Times New Roman" w:hint="eastAsia"/>
          <w:sz w:val="24"/>
        </w:rPr>
        <w:t>28S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4156E1" w:rsidRPr="00922572">
        <w:rPr>
          <w:rFonts w:ascii="Times New Roman" w:hAnsi="Times New Roman" w:cs="Times New Roman"/>
          <w:i/>
          <w:sz w:val="24"/>
        </w:rPr>
        <w:t>r</w:t>
      </w:r>
      <w:r w:rsidR="00623B83">
        <w:rPr>
          <w:rFonts w:ascii="Times New Roman" w:hAnsi="Times New Roman" w:cs="Times New Roman" w:hint="eastAsia"/>
          <w:sz w:val="24"/>
        </w:rPr>
        <w:t>R</w:t>
      </w:r>
      <w:r w:rsidR="004156E1" w:rsidRPr="004156E1">
        <w:rPr>
          <w:rFonts w:ascii="Times New Roman" w:hAnsi="Times New Roman" w:cs="Times New Roman"/>
          <w:sz w:val="24"/>
        </w:rPr>
        <w:t>NA</w:t>
      </w:r>
      <w:r w:rsidR="00623B83">
        <w:rPr>
          <w:rFonts w:ascii="Times New Roman" w:hAnsi="Times New Roman" w:cs="Times New Roman" w:hint="eastAsia"/>
          <w:sz w:val="24"/>
        </w:rPr>
        <w:t xml:space="preserve"> gene</w:t>
      </w:r>
      <w:r w:rsidR="004156E1" w:rsidRPr="004156E1">
        <w:rPr>
          <w:rFonts w:ascii="Times New Roman" w:hAnsi="Times New Roman" w:cs="Times New Roman"/>
          <w:sz w:val="24"/>
        </w:rPr>
        <w:t>: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T01</w:t>
      </w:r>
      <w:r w:rsidR="0071674B">
        <w:rPr>
          <w:rFonts w:ascii="Times New Roman" w:hAnsi="Times New Roman" w:cs="Times New Roman" w:hint="eastAsia"/>
          <w:sz w:val="24"/>
        </w:rPr>
        <w:t xml:space="preserve"> 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TAAGCATATCAGTAAGCGGAG-3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71674B">
        <w:rPr>
          <w:rFonts w:ascii="Times New Roman" w:hAnsi="Times New Roman" w:cs="Times New Roman"/>
          <w:sz w:val="24"/>
        </w:rPr>
        <w:t>–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V</w:t>
      </w:r>
      <w:r w:rsidR="0071674B">
        <w:rPr>
          <w:rFonts w:ascii="Times New Roman" w:hAnsi="Times New Roman" w:cs="Times New Roman" w:hint="eastAsia"/>
          <w:sz w:val="24"/>
        </w:rPr>
        <w:t xml:space="preserve"> 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</w:t>
      </w:r>
      <w:r w:rsidR="0071674B">
        <w:rPr>
          <w:rFonts w:ascii="Times New Roman" w:hAnsi="Times New Roman" w:cs="Times New Roman"/>
          <w:sz w:val="24"/>
        </w:rPr>
        <w:t>CGTATCGCCAGTTCTGCTTAC</w:t>
      </w:r>
      <w:r w:rsidR="0071674B" w:rsidRPr="0071674B">
        <w:rPr>
          <w:rFonts w:ascii="Times New Roman" w:hAnsi="Times New Roman" w:cs="Times New Roman"/>
          <w:sz w:val="24"/>
        </w:rPr>
        <w:t>C</w:t>
      </w:r>
      <w:r w:rsidR="0071674B">
        <w:rPr>
          <w:rFonts w:ascii="Times New Roman" w:hAnsi="Times New Roman" w:cs="Times New Roman" w:hint="eastAsia"/>
          <w:sz w:val="24"/>
        </w:rPr>
        <w:t>-3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)</w:t>
      </w:r>
      <w:r w:rsidR="004156E1" w:rsidRPr="004156E1">
        <w:rPr>
          <w:rFonts w:ascii="Times New Roman" w:hAnsi="Times New Roman" w:cs="Times New Roman"/>
          <w:sz w:val="24"/>
        </w:rPr>
        <w:t>, F449</w:t>
      </w:r>
      <w:r w:rsidR="0071674B">
        <w:rPr>
          <w:rFonts w:ascii="Times New Roman" w:hAnsi="Times New Roman" w:cs="Times New Roman" w:hint="eastAsia"/>
          <w:sz w:val="24"/>
        </w:rPr>
        <w:t xml:space="preserve"> 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</w:t>
      </w:r>
      <w:r w:rsidR="0071674B" w:rsidRPr="0071674B">
        <w:rPr>
          <w:rFonts w:ascii="Times New Roman" w:hAnsi="Times New Roman" w:cs="Times New Roman"/>
          <w:sz w:val="24"/>
        </w:rPr>
        <w:t>CCC</w:t>
      </w:r>
      <w:r w:rsidR="0071674B">
        <w:rPr>
          <w:rFonts w:ascii="Times New Roman" w:hAnsi="Times New Roman" w:cs="Times New Roman"/>
          <w:sz w:val="24"/>
        </w:rPr>
        <w:t>GAAGA</w:t>
      </w:r>
      <w:r w:rsidR="0071674B" w:rsidRPr="0071674B">
        <w:rPr>
          <w:rFonts w:ascii="Times New Roman" w:hAnsi="Times New Roman" w:cs="Times New Roman"/>
          <w:sz w:val="24"/>
        </w:rPr>
        <w:t>TGG</w:t>
      </w:r>
      <w:r w:rsidR="0071674B">
        <w:rPr>
          <w:rFonts w:ascii="Times New Roman" w:hAnsi="Times New Roman" w:cs="Times New Roman"/>
          <w:sz w:val="24"/>
        </w:rPr>
        <w:t>TGAACT</w:t>
      </w:r>
      <w:r w:rsidR="0071674B" w:rsidRPr="0071674B">
        <w:rPr>
          <w:rFonts w:ascii="Times New Roman" w:hAnsi="Times New Roman" w:cs="Times New Roman"/>
          <w:sz w:val="24"/>
        </w:rPr>
        <w:t>ATG</w:t>
      </w:r>
      <w:r w:rsidR="0071674B">
        <w:rPr>
          <w:rFonts w:ascii="Times New Roman" w:hAnsi="Times New Roman" w:cs="Times New Roman" w:hint="eastAsia"/>
          <w:sz w:val="24"/>
        </w:rPr>
        <w:t>-3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71674B">
        <w:rPr>
          <w:rFonts w:ascii="Times New Roman" w:hAnsi="Times New Roman" w:cs="Times New Roman"/>
          <w:sz w:val="24"/>
        </w:rPr>
        <w:t>–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G</w:t>
      </w:r>
      <w:r w:rsidR="0071674B">
        <w:rPr>
          <w:rFonts w:ascii="Times New Roman" w:hAnsi="Times New Roman" w:cs="Times New Roman" w:hint="eastAsia"/>
          <w:sz w:val="24"/>
        </w:rPr>
        <w:t xml:space="preserve"> 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</w:t>
      </w:r>
      <w:r w:rsidR="0071674B" w:rsidRPr="0071674B">
        <w:rPr>
          <w:rFonts w:ascii="Times New Roman" w:hAnsi="Times New Roman" w:cs="Times New Roman"/>
          <w:sz w:val="24"/>
        </w:rPr>
        <w:t>CACCACGTCCTCCTACTC</w:t>
      </w:r>
      <w:r w:rsidR="0071674B">
        <w:rPr>
          <w:rFonts w:ascii="Times New Roman" w:hAnsi="Times New Roman" w:cs="Times New Roman" w:hint="eastAsia"/>
          <w:sz w:val="24"/>
        </w:rPr>
        <w:t>-3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)</w:t>
      </w:r>
      <w:r w:rsidR="004156E1" w:rsidRPr="004156E1">
        <w:rPr>
          <w:rFonts w:ascii="Times New Roman" w:hAnsi="Times New Roman" w:cs="Times New Roman"/>
          <w:sz w:val="24"/>
        </w:rPr>
        <w:t>, T04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71674B">
        <w:rPr>
          <w:rFonts w:ascii="Times New Roman" w:hAnsi="Times New Roman" w:cs="Times New Roman" w:hint="eastAsia"/>
          <w:sz w:val="24"/>
        </w:rPr>
        <w:t>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</w:t>
      </w:r>
      <w:r w:rsidR="0071674B" w:rsidRPr="0071674B">
        <w:rPr>
          <w:rFonts w:ascii="Times New Roman" w:hAnsi="Times New Roman" w:cs="Times New Roman"/>
          <w:sz w:val="24"/>
        </w:rPr>
        <w:t>GCAGGACGGTGGCCATGGAAGT</w:t>
      </w:r>
      <w:r w:rsidR="0071674B">
        <w:rPr>
          <w:rFonts w:ascii="Times New Roman" w:hAnsi="Times New Roman" w:cs="Times New Roman" w:hint="eastAsia"/>
          <w:sz w:val="24"/>
        </w:rPr>
        <w:t>-3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 xml:space="preserve">) </w:t>
      </w:r>
      <w:r w:rsidR="004156E1" w:rsidRPr="004156E1">
        <w:rPr>
          <w:rFonts w:ascii="Times New Roman" w:hAnsi="Times New Roman" w:cs="Times New Roman"/>
          <w:sz w:val="24"/>
        </w:rPr>
        <w:t>-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28F</w:t>
      </w:r>
      <w:r w:rsidR="0071674B">
        <w:rPr>
          <w:rFonts w:ascii="Times New Roman" w:hAnsi="Times New Roman" w:cs="Times New Roman" w:hint="eastAsia"/>
          <w:sz w:val="24"/>
        </w:rPr>
        <w:t xml:space="preserve"> (5</w:t>
      </w:r>
      <w:r w:rsidR="0071674B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-</w:t>
      </w:r>
      <w:r w:rsidR="00EC350D" w:rsidRPr="00EC350D">
        <w:rPr>
          <w:rFonts w:ascii="Times New Roman" w:hAnsi="Times New Roman" w:cs="Times New Roman"/>
          <w:sz w:val="24"/>
        </w:rPr>
        <w:t>CAGAGCACTGGGCAGAAAATCAC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71674B">
        <w:rPr>
          <w:rFonts w:ascii="Times New Roman" w:hAnsi="Times New Roman" w:cs="Times New Roman" w:hint="eastAsia"/>
          <w:sz w:val="24"/>
        </w:rPr>
        <w:t>)</w:t>
      </w:r>
      <w:r w:rsidR="004156E1">
        <w:rPr>
          <w:rFonts w:ascii="Times New Roman" w:hAnsi="Times New Roman" w:cs="Times New Roman" w:hint="eastAsia"/>
          <w:sz w:val="24"/>
        </w:rPr>
        <w:t xml:space="preserve">, </w:t>
      </w:r>
      <w:r w:rsidR="004156E1" w:rsidRPr="004156E1">
        <w:rPr>
          <w:rFonts w:ascii="Times New Roman" w:hAnsi="Times New Roman" w:cs="Times New Roman"/>
          <w:sz w:val="24"/>
        </w:rPr>
        <w:t>and T05</w:t>
      </w:r>
      <w:r w:rsidR="00EC350D">
        <w:rPr>
          <w:rFonts w:ascii="Times New Roman" w:hAnsi="Times New Roman" w:cs="Times New Roman" w:hint="eastAsia"/>
          <w:sz w:val="24"/>
        </w:rPr>
        <w:t xml:space="preserve"> 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 w:rsidRPr="00EC350D">
        <w:rPr>
          <w:rFonts w:ascii="Times New Roman" w:hAnsi="Times New Roman" w:cs="Times New Roman"/>
          <w:sz w:val="24"/>
        </w:rPr>
        <w:t>GCAACGGKCAAAGGGAATCCG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-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T15</w:t>
      </w:r>
      <w:r w:rsidR="00EC350D">
        <w:rPr>
          <w:rFonts w:ascii="Times New Roman" w:hAnsi="Times New Roman" w:cs="Times New Roman" w:hint="eastAsia"/>
          <w:sz w:val="24"/>
        </w:rPr>
        <w:t xml:space="preserve"> 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 w:rsidRPr="00EC350D">
        <w:rPr>
          <w:rFonts w:ascii="Times New Roman" w:hAnsi="Times New Roman" w:cs="Times New Roman"/>
          <w:sz w:val="24"/>
        </w:rPr>
        <w:t>TGATAGGAAGAGCCGACATCGA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)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117CC6">
        <w:rPr>
          <w:rFonts w:ascii="Times New Roman" w:hAnsi="Times New Roman" w:cs="Times New Roman" w:hint="eastAsia"/>
          <w:sz w:val="24"/>
        </w:rPr>
        <w:t>[1, 2]</w:t>
      </w:r>
      <w:r w:rsidR="00523861">
        <w:rPr>
          <w:rFonts w:ascii="Times New Roman" w:hAnsi="Times New Roman" w:cs="Times New Roman" w:hint="eastAsia"/>
          <w:sz w:val="24"/>
        </w:rPr>
        <w:t>; 18S rRNA gene: SR1 (5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-</w:t>
      </w:r>
      <w:r w:rsidR="00523861" w:rsidRPr="00523861">
        <w:rPr>
          <w:rFonts w:ascii="Times New Roman" w:hAnsi="Times New Roman" w:cs="Times New Roman"/>
          <w:sz w:val="24"/>
        </w:rPr>
        <w:t>CCTGGTTGATCCTGCCAG</w:t>
      </w:r>
      <w:r w:rsidR="00523861">
        <w:rPr>
          <w:rFonts w:ascii="Times New Roman" w:hAnsi="Times New Roman" w:cs="Times New Roman" w:hint="eastAsia"/>
          <w:sz w:val="24"/>
        </w:rPr>
        <w:t>-3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)</w:t>
      </w:r>
      <w:r w:rsidR="00523861" w:rsidRPr="00523861">
        <w:rPr>
          <w:rFonts w:ascii="Times New Roman" w:hAnsi="Times New Roman" w:cs="Times New Roman" w:hint="eastAsia"/>
          <w:sz w:val="24"/>
        </w:rPr>
        <w:t xml:space="preserve"> </w:t>
      </w:r>
      <w:r w:rsidR="00523861">
        <w:rPr>
          <w:rFonts w:ascii="Times New Roman" w:hAnsi="Times New Roman" w:cs="Times New Roman" w:hint="eastAsia"/>
          <w:sz w:val="24"/>
        </w:rPr>
        <w:t>- SR9 (5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-</w:t>
      </w:r>
      <w:r w:rsidR="00523861" w:rsidRPr="00523861">
        <w:rPr>
          <w:rFonts w:ascii="Times New Roman" w:hAnsi="Times New Roman" w:cs="Times New Roman"/>
          <w:sz w:val="24"/>
        </w:rPr>
        <w:t>AACTAAGAACGGCCATGCAC</w:t>
      </w:r>
      <w:r w:rsidR="00523861">
        <w:rPr>
          <w:rFonts w:ascii="Times New Roman" w:hAnsi="Times New Roman" w:cs="Times New Roman" w:hint="eastAsia"/>
          <w:sz w:val="24"/>
        </w:rPr>
        <w:t>-3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), and SR4 (5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-</w:t>
      </w:r>
      <w:r w:rsidR="00523861" w:rsidRPr="00523861">
        <w:rPr>
          <w:rFonts w:ascii="Times New Roman" w:hAnsi="Times New Roman" w:cs="Times New Roman"/>
          <w:sz w:val="24"/>
        </w:rPr>
        <w:t>AGCCGCGGTAATTCCAGCT</w:t>
      </w:r>
      <w:r w:rsidR="00523861">
        <w:rPr>
          <w:rFonts w:ascii="Times New Roman" w:hAnsi="Times New Roman" w:cs="Times New Roman" w:hint="eastAsia"/>
          <w:sz w:val="24"/>
        </w:rPr>
        <w:t>-3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) - SR12 (5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-</w:t>
      </w:r>
      <w:r w:rsidR="00523861">
        <w:rPr>
          <w:rFonts w:ascii="Times New Roman" w:hAnsi="Times New Roman" w:cs="Times New Roman"/>
          <w:sz w:val="24"/>
        </w:rPr>
        <w:t>CCTTC</w:t>
      </w:r>
      <w:r w:rsidR="00523861">
        <w:rPr>
          <w:rFonts w:ascii="Times New Roman" w:hAnsi="Times New Roman" w:cs="Times New Roman" w:hint="eastAsia"/>
          <w:sz w:val="24"/>
        </w:rPr>
        <w:t>Y</w:t>
      </w:r>
      <w:r w:rsidR="00523861" w:rsidRPr="00523861">
        <w:rPr>
          <w:rFonts w:ascii="Times New Roman" w:hAnsi="Times New Roman" w:cs="Times New Roman"/>
          <w:sz w:val="24"/>
        </w:rPr>
        <w:t>GCAGGTTCA</w:t>
      </w:r>
      <w:r w:rsidR="00523861">
        <w:rPr>
          <w:rFonts w:ascii="Times New Roman" w:hAnsi="Times New Roman" w:cs="Times New Roman"/>
          <w:sz w:val="24"/>
        </w:rPr>
        <w:t>CCTA</w:t>
      </w:r>
      <w:r w:rsidR="00523861">
        <w:rPr>
          <w:rFonts w:ascii="Times New Roman" w:hAnsi="Times New Roman" w:cs="Times New Roman" w:hint="eastAsia"/>
          <w:sz w:val="24"/>
        </w:rPr>
        <w:t>C-3</w:t>
      </w:r>
      <w:r w:rsidR="00523861">
        <w:rPr>
          <w:rFonts w:ascii="Times New Roman" w:hAnsi="Times New Roman" w:cs="Times New Roman"/>
          <w:sz w:val="24"/>
        </w:rPr>
        <w:t>’</w:t>
      </w:r>
      <w:r w:rsidR="00523861">
        <w:rPr>
          <w:rFonts w:ascii="Times New Roman" w:hAnsi="Times New Roman" w:cs="Times New Roman" w:hint="eastAsia"/>
          <w:sz w:val="24"/>
        </w:rPr>
        <w:t>) [3]</w:t>
      </w:r>
      <w:r w:rsidR="004156E1" w:rsidRPr="004156E1">
        <w:rPr>
          <w:rFonts w:ascii="Times New Roman" w:hAnsi="Times New Roman" w:cs="Times New Roman"/>
          <w:sz w:val="24"/>
        </w:rPr>
        <w:t xml:space="preserve">; </w:t>
      </w:r>
      <w:r w:rsidR="004156E1" w:rsidRPr="004156E1">
        <w:rPr>
          <w:rFonts w:ascii="Times New Roman" w:hAnsi="Times New Roman" w:cs="Times New Roman"/>
          <w:i/>
          <w:sz w:val="24"/>
        </w:rPr>
        <w:t>rbc</w:t>
      </w:r>
      <w:r w:rsidR="004156E1" w:rsidRPr="004156E1">
        <w:rPr>
          <w:rFonts w:ascii="Times New Roman" w:hAnsi="Times New Roman" w:cs="Times New Roman"/>
          <w:sz w:val="24"/>
        </w:rPr>
        <w:t>L: F8</w:t>
      </w:r>
      <w:r w:rsidR="00EC350D">
        <w:rPr>
          <w:rFonts w:ascii="Times New Roman" w:hAnsi="Times New Roman" w:cs="Times New Roman" w:hint="eastAsia"/>
          <w:sz w:val="24"/>
        </w:rPr>
        <w:t xml:space="preserve"> 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>
        <w:rPr>
          <w:rFonts w:ascii="Times New Roman" w:hAnsi="Times New Roman" w:cs="Times New Roman"/>
          <w:sz w:val="24"/>
        </w:rPr>
        <w:t>GGYGTA</w:t>
      </w:r>
      <w:r w:rsidR="00EC350D" w:rsidRPr="00EC350D">
        <w:rPr>
          <w:rFonts w:ascii="Times New Roman" w:hAnsi="Times New Roman" w:cs="Times New Roman"/>
          <w:sz w:val="24"/>
        </w:rPr>
        <w:t>ATTCCATATGCWAAAATG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-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623B83">
        <w:rPr>
          <w:rFonts w:ascii="Times New Roman" w:hAnsi="Times New Roman" w:cs="Times New Roman" w:hint="eastAsia"/>
          <w:sz w:val="24"/>
        </w:rPr>
        <w:t xml:space="preserve">R1150 </w:t>
      </w:r>
      <w:r w:rsidR="00EC350D">
        <w:rPr>
          <w:rFonts w:ascii="Times New Roman" w:hAnsi="Times New Roman" w:cs="Times New Roman" w:hint="eastAsia"/>
          <w:sz w:val="24"/>
        </w:rPr>
        <w:lastRenderedPageBreak/>
        <w:t>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 w:rsidRPr="00EC350D">
        <w:rPr>
          <w:rFonts w:ascii="Times New Roman" w:hAnsi="Times New Roman" w:cs="Times New Roman"/>
          <w:sz w:val="24"/>
        </w:rPr>
        <w:t>GCATTTGWCCACARTGAATACC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 xml:space="preserve">) </w:t>
      </w:r>
      <w:r w:rsidR="00623B83">
        <w:rPr>
          <w:rFonts w:ascii="Times New Roman" w:hAnsi="Times New Roman" w:cs="Times New Roman" w:hint="eastAsia"/>
          <w:sz w:val="24"/>
        </w:rPr>
        <w:t>and F645</w:t>
      </w:r>
      <w:r w:rsidR="00EC350D">
        <w:rPr>
          <w:rFonts w:ascii="Times New Roman" w:hAnsi="Times New Roman" w:cs="Times New Roman" w:hint="eastAsia"/>
          <w:sz w:val="24"/>
        </w:rPr>
        <w:t xml:space="preserve"> 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 w:rsidRPr="00EC350D">
        <w:rPr>
          <w:rFonts w:ascii="Times New Roman" w:hAnsi="Times New Roman" w:cs="Times New Roman"/>
          <w:sz w:val="24"/>
        </w:rPr>
        <w:t>ATGMGHTGGAAAGAAAGATT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623B83">
        <w:rPr>
          <w:rFonts w:ascii="Times New Roman" w:hAnsi="Times New Roman" w:cs="Times New Roman" w:hint="eastAsia"/>
          <w:sz w:val="24"/>
        </w:rPr>
        <w:t>-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R1381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EC350D">
        <w:rPr>
          <w:rFonts w:ascii="Times New Roman" w:hAnsi="Times New Roman" w:cs="Times New Roman" w:hint="eastAsia"/>
          <w:sz w:val="24"/>
        </w:rPr>
        <w:t>(5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>-</w:t>
      </w:r>
      <w:r w:rsidR="00EC350D" w:rsidRPr="00EC350D">
        <w:t xml:space="preserve"> </w:t>
      </w:r>
      <w:r w:rsidR="00EC350D" w:rsidRPr="00EC350D">
        <w:rPr>
          <w:rFonts w:ascii="Times New Roman" w:hAnsi="Times New Roman" w:cs="Times New Roman"/>
          <w:sz w:val="24"/>
        </w:rPr>
        <w:t>ATCTTTCCATAAATCTARAGC</w:t>
      </w:r>
      <w:r w:rsidR="00EC350D">
        <w:rPr>
          <w:rFonts w:ascii="Times New Roman" w:hAnsi="Times New Roman" w:cs="Times New Roman" w:hint="eastAsia"/>
          <w:sz w:val="24"/>
        </w:rPr>
        <w:t>-3</w:t>
      </w:r>
      <w:r w:rsidR="00EC350D">
        <w:rPr>
          <w:rFonts w:ascii="Times New Roman" w:hAnsi="Times New Roman" w:cs="Times New Roman"/>
          <w:sz w:val="24"/>
        </w:rPr>
        <w:t>’</w:t>
      </w:r>
      <w:r w:rsidR="00EC350D">
        <w:rPr>
          <w:rFonts w:ascii="Times New Roman" w:hAnsi="Times New Roman" w:cs="Times New Roman" w:hint="eastAsia"/>
          <w:sz w:val="24"/>
        </w:rPr>
        <w:t xml:space="preserve">) </w:t>
      </w:r>
      <w:r w:rsidR="00117CC6">
        <w:rPr>
          <w:rFonts w:ascii="Times New Roman" w:hAnsi="Times New Roman" w:cs="Times New Roman" w:hint="eastAsia"/>
          <w:sz w:val="24"/>
        </w:rPr>
        <w:t>[</w:t>
      </w:r>
      <w:r w:rsidR="00523861">
        <w:rPr>
          <w:rFonts w:ascii="Times New Roman" w:hAnsi="Times New Roman" w:cs="Times New Roman" w:hint="eastAsia"/>
          <w:sz w:val="24"/>
        </w:rPr>
        <w:t>4</w:t>
      </w:r>
      <w:r w:rsidR="00117CC6">
        <w:rPr>
          <w:rFonts w:ascii="Times New Roman" w:hAnsi="Times New Roman" w:cs="Times New Roman" w:hint="eastAsia"/>
          <w:sz w:val="24"/>
        </w:rPr>
        <w:t>]</w:t>
      </w:r>
      <w:r w:rsidR="00FC25B4">
        <w:rPr>
          <w:rFonts w:ascii="Times New Roman" w:hAnsi="Times New Roman" w:cs="Times New Roman" w:hint="eastAsia"/>
          <w:sz w:val="24"/>
        </w:rPr>
        <w:t>; COI: GazF1</w:t>
      </w:r>
      <w:r w:rsidR="00A032F5">
        <w:rPr>
          <w:rFonts w:ascii="Times New Roman" w:hAnsi="Times New Roman" w:cs="Times New Roman" w:hint="eastAsia"/>
          <w:sz w:val="24"/>
        </w:rPr>
        <w:t xml:space="preserve"> (5</w:t>
      </w:r>
      <w:r w:rsidR="00A032F5">
        <w:rPr>
          <w:rFonts w:ascii="Times New Roman" w:hAnsi="Times New Roman" w:cs="Times New Roman"/>
          <w:sz w:val="24"/>
        </w:rPr>
        <w:t>’</w:t>
      </w:r>
      <w:r w:rsidR="00A032F5">
        <w:rPr>
          <w:rFonts w:ascii="Times New Roman" w:hAnsi="Times New Roman" w:cs="Times New Roman" w:hint="eastAsia"/>
          <w:sz w:val="24"/>
        </w:rPr>
        <w:t>-</w:t>
      </w:r>
      <w:r w:rsidR="00A032F5" w:rsidRPr="00A032F5">
        <w:rPr>
          <w:rFonts w:ascii="Times New Roman" w:hAnsi="Times New Roman" w:cs="Times New Roman"/>
          <w:sz w:val="24"/>
        </w:rPr>
        <w:t>TCAACAAATCATAAAGATATTGG</w:t>
      </w:r>
      <w:r w:rsidR="00A032F5">
        <w:rPr>
          <w:rFonts w:ascii="Times New Roman" w:hAnsi="Times New Roman" w:cs="Times New Roman" w:hint="eastAsia"/>
          <w:sz w:val="24"/>
        </w:rPr>
        <w:t>-3</w:t>
      </w:r>
      <w:r w:rsidR="00A032F5">
        <w:rPr>
          <w:rFonts w:ascii="Times New Roman" w:hAnsi="Times New Roman" w:cs="Times New Roman"/>
          <w:sz w:val="24"/>
        </w:rPr>
        <w:t>’</w:t>
      </w:r>
      <w:r w:rsidR="00A032F5">
        <w:rPr>
          <w:rFonts w:ascii="Times New Roman" w:hAnsi="Times New Roman" w:cs="Times New Roman" w:hint="eastAsia"/>
          <w:sz w:val="24"/>
        </w:rPr>
        <w:t>)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FC25B4">
        <w:rPr>
          <w:rFonts w:ascii="Times New Roman" w:hAnsi="Times New Roman" w:cs="Times New Roman" w:hint="eastAsia"/>
          <w:sz w:val="24"/>
        </w:rPr>
        <w:t>-</w:t>
      </w:r>
      <w:r w:rsidR="00922572">
        <w:rPr>
          <w:rFonts w:ascii="Times New Roman" w:hAnsi="Times New Roman" w:cs="Times New Roman" w:hint="eastAsia"/>
          <w:sz w:val="24"/>
        </w:rPr>
        <w:t xml:space="preserve"> </w:t>
      </w:r>
      <w:r w:rsidR="00FC25B4">
        <w:rPr>
          <w:rFonts w:ascii="Times New Roman" w:hAnsi="Times New Roman" w:cs="Times New Roman" w:hint="eastAsia"/>
          <w:sz w:val="24"/>
        </w:rPr>
        <w:t xml:space="preserve">GazR1 </w:t>
      </w:r>
      <w:r w:rsidR="00A032F5">
        <w:rPr>
          <w:rFonts w:ascii="Times New Roman" w:hAnsi="Times New Roman" w:cs="Times New Roman" w:hint="eastAsia"/>
          <w:sz w:val="24"/>
        </w:rPr>
        <w:t>(5</w:t>
      </w:r>
      <w:r w:rsidR="00A032F5">
        <w:rPr>
          <w:rFonts w:ascii="Times New Roman" w:hAnsi="Times New Roman" w:cs="Times New Roman"/>
          <w:sz w:val="24"/>
        </w:rPr>
        <w:t>’</w:t>
      </w:r>
      <w:r w:rsidR="00A032F5">
        <w:rPr>
          <w:rFonts w:ascii="Times New Roman" w:hAnsi="Times New Roman" w:cs="Times New Roman" w:hint="eastAsia"/>
          <w:sz w:val="24"/>
        </w:rPr>
        <w:t>-</w:t>
      </w:r>
      <w:r w:rsidR="00A032F5" w:rsidRPr="00A032F5">
        <w:rPr>
          <w:rFonts w:ascii="Times New Roman" w:hAnsi="Times New Roman" w:cs="Times New Roman"/>
          <w:sz w:val="24"/>
        </w:rPr>
        <w:t>ACTTCTGGATGTCCAAAAAAYCA</w:t>
      </w:r>
      <w:r w:rsidR="00A032F5">
        <w:rPr>
          <w:rFonts w:ascii="Times New Roman" w:hAnsi="Times New Roman" w:cs="Times New Roman" w:hint="eastAsia"/>
          <w:sz w:val="24"/>
        </w:rPr>
        <w:t>-3</w:t>
      </w:r>
      <w:r w:rsidR="00A032F5">
        <w:rPr>
          <w:rFonts w:ascii="Times New Roman" w:hAnsi="Times New Roman" w:cs="Times New Roman"/>
          <w:sz w:val="24"/>
        </w:rPr>
        <w:t>’</w:t>
      </w:r>
      <w:r w:rsidR="00A032F5">
        <w:rPr>
          <w:rFonts w:ascii="Times New Roman" w:hAnsi="Times New Roman" w:cs="Times New Roman" w:hint="eastAsia"/>
          <w:sz w:val="24"/>
        </w:rPr>
        <w:t>)</w:t>
      </w:r>
      <w:r w:rsidR="00A032F5" w:rsidRPr="00A032F5">
        <w:rPr>
          <w:rFonts w:ascii="Times New Roman" w:hAnsi="Times New Roman" w:cs="Times New Roman" w:hint="eastAsia"/>
          <w:sz w:val="24"/>
        </w:rPr>
        <w:t xml:space="preserve"> </w:t>
      </w:r>
      <w:r w:rsidR="00117CC6">
        <w:rPr>
          <w:rFonts w:ascii="Times New Roman" w:hAnsi="Times New Roman" w:cs="Times New Roman" w:hint="eastAsia"/>
          <w:sz w:val="24"/>
        </w:rPr>
        <w:t>[</w:t>
      </w:r>
      <w:r w:rsidR="00523861">
        <w:rPr>
          <w:rFonts w:ascii="Times New Roman" w:hAnsi="Times New Roman" w:cs="Times New Roman" w:hint="eastAsia"/>
          <w:sz w:val="24"/>
        </w:rPr>
        <w:t>5</w:t>
      </w:r>
      <w:r w:rsidR="00117CC6">
        <w:rPr>
          <w:rFonts w:ascii="Times New Roman" w:hAnsi="Times New Roman" w:cs="Times New Roman" w:hint="eastAsia"/>
          <w:sz w:val="24"/>
        </w:rPr>
        <w:t>]</w:t>
      </w:r>
      <w:r w:rsidR="004156E1" w:rsidRPr="004156E1">
        <w:rPr>
          <w:rFonts w:ascii="Times New Roman" w:hAnsi="Times New Roman" w:cs="Times New Roman"/>
          <w:sz w:val="24"/>
        </w:rPr>
        <w:t>. The temperature-cycling protocol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was: </w:t>
      </w:r>
      <w:r w:rsidR="00FC25B4">
        <w:rPr>
          <w:rFonts w:ascii="Times New Roman" w:hAnsi="Times New Roman" w:cs="Times New Roman" w:hint="eastAsia"/>
          <w:sz w:val="24"/>
        </w:rPr>
        <w:t>28S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4156E1" w:rsidRPr="00922572">
        <w:rPr>
          <w:rFonts w:ascii="Times New Roman" w:hAnsi="Times New Roman" w:cs="Times New Roman"/>
          <w:i/>
          <w:sz w:val="24"/>
        </w:rPr>
        <w:t>r</w:t>
      </w:r>
      <w:r w:rsidR="00623B83">
        <w:rPr>
          <w:rFonts w:ascii="Times New Roman" w:hAnsi="Times New Roman" w:cs="Times New Roman" w:hint="eastAsia"/>
          <w:sz w:val="24"/>
        </w:rPr>
        <w:t>R</w:t>
      </w:r>
      <w:r w:rsidR="004156E1" w:rsidRPr="004156E1">
        <w:rPr>
          <w:rFonts w:ascii="Times New Roman" w:hAnsi="Times New Roman" w:cs="Times New Roman"/>
          <w:sz w:val="24"/>
        </w:rPr>
        <w:t>NA</w:t>
      </w:r>
      <w:r w:rsidR="00623B83">
        <w:rPr>
          <w:rFonts w:ascii="Times New Roman" w:hAnsi="Times New Roman" w:cs="Times New Roman" w:hint="eastAsia"/>
          <w:sz w:val="24"/>
        </w:rPr>
        <w:t xml:space="preserve"> gene</w:t>
      </w:r>
      <w:r w:rsidR="004156E1" w:rsidRPr="004156E1">
        <w:rPr>
          <w:rFonts w:ascii="Times New Roman" w:hAnsi="Times New Roman" w:cs="Times New Roman"/>
          <w:sz w:val="24"/>
        </w:rPr>
        <w:t xml:space="preserve">: </w:t>
      </w:r>
      <w:r w:rsidR="00FC25B4">
        <w:rPr>
          <w:rFonts w:ascii="Times New Roman" w:hAnsi="Times New Roman" w:cs="Times New Roman" w:hint="eastAsia"/>
          <w:sz w:val="24"/>
        </w:rPr>
        <w:t>2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FC25B4">
        <w:rPr>
          <w:rFonts w:ascii="Times New Roman" w:hAnsi="Times New Roman" w:cs="Times New Roman" w:hint="eastAsia"/>
          <w:sz w:val="24"/>
        </w:rPr>
        <w:t>min</w:t>
      </w:r>
      <w:r w:rsidR="004156E1" w:rsidRPr="004156E1">
        <w:rPr>
          <w:rFonts w:ascii="Times New Roman" w:hAnsi="Times New Roman" w:cs="Times New Roman"/>
          <w:sz w:val="24"/>
        </w:rPr>
        <w:t xml:space="preserve"> at 94°C for an initial denaturation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step, followed by 35 cycles of </w:t>
      </w:r>
      <w:r w:rsidR="00FC25B4">
        <w:rPr>
          <w:rFonts w:ascii="Times New Roman" w:hAnsi="Times New Roman" w:cs="Times New Roman" w:hint="eastAsia"/>
          <w:sz w:val="24"/>
        </w:rPr>
        <w:t>15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FC25B4">
        <w:rPr>
          <w:rFonts w:ascii="Times New Roman" w:hAnsi="Times New Roman" w:cs="Times New Roman" w:hint="eastAsia"/>
          <w:sz w:val="24"/>
        </w:rPr>
        <w:t>sec</w:t>
      </w:r>
      <w:r w:rsidR="004156E1" w:rsidRPr="004156E1">
        <w:rPr>
          <w:rFonts w:ascii="Times New Roman" w:hAnsi="Times New Roman" w:cs="Times New Roman"/>
          <w:sz w:val="24"/>
        </w:rPr>
        <w:t xml:space="preserve"> denaturation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at 94°C, </w:t>
      </w:r>
      <w:r w:rsidR="00FC25B4">
        <w:rPr>
          <w:rFonts w:ascii="Times New Roman" w:hAnsi="Times New Roman" w:cs="Times New Roman" w:hint="eastAsia"/>
          <w:sz w:val="24"/>
        </w:rPr>
        <w:t>30</w:t>
      </w:r>
      <w:r w:rsidR="004156E1" w:rsidRPr="004156E1">
        <w:rPr>
          <w:rFonts w:ascii="Times New Roman" w:hAnsi="Times New Roman" w:cs="Times New Roman"/>
          <w:sz w:val="24"/>
        </w:rPr>
        <w:t xml:space="preserve"> </w:t>
      </w:r>
      <w:r w:rsidR="00FC25B4">
        <w:rPr>
          <w:rFonts w:ascii="Times New Roman" w:hAnsi="Times New Roman" w:cs="Times New Roman" w:hint="eastAsia"/>
          <w:sz w:val="24"/>
        </w:rPr>
        <w:t>sec</w:t>
      </w:r>
      <w:r w:rsidR="004156E1" w:rsidRPr="004156E1">
        <w:rPr>
          <w:rFonts w:ascii="Times New Roman" w:hAnsi="Times New Roman" w:cs="Times New Roman"/>
          <w:sz w:val="24"/>
        </w:rPr>
        <w:t xml:space="preserve"> primer annealing at 55°C</w:t>
      </w:r>
      <w:r w:rsidR="00FC25B4">
        <w:rPr>
          <w:rFonts w:ascii="Times New Roman" w:hAnsi="Times New Roman" w:cs="Times New Roman" w:hint="eastAsia"/>
          <w:sz w:val="24"/>
        </w:rPr>
        <w:t>,</w:t>
      </w:r>
      <w:r w:rsidR="004156E1" w:rsidRPr="004156E1">
        <w:rPr>
          <w:rFonts w:ascii="Times New Roman" w:hAnsi="Times New Roman" w:cs="Times New Roman"/>
          <w:sz w:val="24"/>
        </w:rPr>
        <w:t xml:space="preserve"> and </w:t>
      </w:r>
      <w:r w:rsidR="00FC25B4">
        <w:rPr>
          <w:rFonts w:ascii="Times New Roman" w:hAnsi="Times New Roman" w:cs="Times New Roman" w:hint="eastAsia"/>
          <w:sz w:val="24"/>
        </w:rPr>
        <w:t>1</w:t>
      </w:r>
      <w:r w:rsidR="004156E1" w:rsidRPr="004156E1">
        <w:rPr>
          <w:rFonts w:ascii="Times New Roman" w:hAnsi="Times New Roman" w:cs="Times New Roman"/>
          <w:sz w:val="24"/>
        </w:rPr>
        <w:t xml:space="preserve"> min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extension at </w:t>
      </w:r>
      <w:r w:rsidR="00FC25B4">
        <w:rPr>
          <w:rFonts w:ascii="Times New Roman" w:hAnsi="Times New Roman" w:cs="Times New Roman" w:hint="eastAsia"/>
          <w:sz w:val="24"/>
        </w:rPr>
        <w:t>68</w:t>
      </w:r>
      <w:r w:rsidR="004156E1" w:rsidRPr="004156E1">
        <w:rPr>
          <w:rFonts w:ascii="Times New Roman" w:hAnsi="Times New Roman" w:cs="Times New Roman"/>
          <w:sz w:val="24"/>
        </w:rPr>
        <w:t xml:space="preserve">°C, with a final </w:t>
      </w:r>
      <w:r w:rsidR="00FC25B4">
        <w:rPr>
          <w:rFonts w:ascii="Times New Roman" w:hAnsi="Times New Roman" w:cs="Times New Roman" w:hint="eastAsia"/>
          <w:sz w:val="24"/>
        </w:rPr>
        <w:t>7</w:t>
      </w:r>
      <w:r w:rsidR="004156E1" w:rsidRPr="004156E1">
        <w:rPr>
          <w:rFonts w:ascii="Times New Roman" w:hAnsi="Times New Roman" w:cs="Times New Roman"/>
          <w:sz w:val="24"/>
        </w:rPr>
        <w:t xml:space="preserve"> min extension at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72°C, and then a hold at 4°C; </w:t>
      </w:r>
      <w:r w:rsidR="004156E1" w:rsidRPr="00FC25B4">
        <w:rPr>
          <w:rFonts w:ascii="Times New Roman" w:hAnsi="Times New Roman" w:cs="Times New Roman"/>
          <w:i/>
          <w:sz w:val="24"/>
        </w:rPr>
        <w:t>rbc</w:t>
      </w:r>
      <w:r w:rsidR="004156E1" w:rsidRPr="004156E1">
        <w:rPr>
          <w:rFonts w:ascii="Times New Roman" w:hAnsi="Times New Roman" w:cs="Times New Roman"/>
          <w:sz w:val="24"/>
        </w:rPr>
        <w:t>L</w:t>
      </w:r>
      <w:r w:rsidR="00623B83">
        <w:rPr>
          <w:rFonts w:ascii="Times New Roman" w:hAnsi="Times New Roman" w:cs="Times New Roman" w:hint="eastAsia"/>
          <w:sz w:val="24"/>
        </w:rPr>
        <w:t xml:space="preserve"> and COI</w:t>
      </w:r>
      <w:r w:rsidR="004156E1" w:rsidRPr="004156E1">
        <w:rPr>
          <w:rFonts w:ascii="Times New Roman" w:hAnsi="Times New Roman" w:cs="Times New Roman"/>
          <w:sz w:val="24"/>
        </w:rPr>
        <w:t xml:space="preserve">: </w:t>
      </w:r>
      <w:r w:rsidR="00FC25B4">
        <w:rPr>
          <w:rFonts w:ascii="Times New Roman" w:hAnsi="Times New Roman" w:cs="Times New Roman" w:hint="eastAsia"/>
          <w:sz w:val="24"/>
        </w:rPr>
        <w:t>2</w:t>
      </w:r>
      <w:r w:rsidR="004156E1" w:rsidRPr="004156E1">
        <w:rPr>
          <w:rFonts w:ascii="Times New Roman" w:hAnsi="Times New Roman" w:cs="Times New Roman"/>
          <w:sz w:val="24"/>
        </w:rPr>
        <w:t xml:space="preserve"> min at 9</w:t>
      </w:r>
      <w:r w:rsidR="00FC25B4">
        <w:rPr>
          <w:rFonts w:ascii="Times New Roman" w:hAnsi="Times New Roman" w:cs="Times New Roman" w:hint="eastAsia"/>
          <w:sz w:val="24"/>
        </w:rPr>
        <w:t>4</w:t>
      </w:r>
      <w:r w:rsidR="004156E1" w:rsidRPr="004156E1">
        <w:rPr>
          <w:rFonts w:ascii="Times New Roman" w:hAnsi="Times New Roman" w:cs="Times New Roman"/>
          <w:sz w:val="24"/>
        </w:rPr>
        <w:t>°C for an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initial denaturation step, followed by 35 cycles of </w:t>
      </w:r>
      <w:r w:rsidR="00FC25B4">
        <w:rPr>
          <w:rFonts w:ascii="Times New Roman" w:hAnsi="Times New Roman" w:cs="Times New Roman" w:hint="eastAsia"/>
          <w:sz w:val="24"/>
        </w:rPr>
        <w:t xml:space="preserve">15 </w:t>
      </w:r>
      <w:r w:rsidR="004156E1" w:rsidRPr="004156E1">
        <w:rPr>
          <w:rFonts w:ascii="Times New Roman" w:hAnsi="Times New Roman" w:cs="Times New Roman"/>
          <w:sz w:val="24"/>
        </w:rPr>
        <w:t>s</w:t>
      </w:r>
      <w:r w:rsidR="00FC25B4">
        <w:rPr>
          <w:rFonts w:ascii="Times New Roman" w:hAnsi="Times New Roman" w:cs="Times New Roman" w:hint="eastAsia"/>
          <w:sz w:val="24"/>
        </w:rPr>
        <w:t>ec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denaturation at 9</w:t>
      </w:r>
      <w:r w:rsidR="00FC25B4">
        <w:rPr>
          <w:rFonts w:ascii="Times New Roman" w:hAnsi="Times New Roman" w:cs="Times New Roman" w:hint="eastAsia"/>
          <w:sz w:val="24"/>
        </w:rPr>
        <w:t>4</w:t>
      </w:r>
      <w:r w:rsidR="004156E1" w:rsidRPr="004156E1">
        <w:rPr>
          <w:rFonts w:ascii="Times New Roman" w:hAnsi="Times New Roman" w:cs="Times New Roman"/>
          <w:sz w:val="24"/>
        </w:rPr>
        <w:t xml:space="preserve">°C, </w:t>
      </w:r>
      <w:r w:rsidR="00FC25B4">
        <w:rPr>
          <w:rFonts w:ascii="Times New Roman" w:hAnsi="Times New Roman" w:cs="Times New Roman" w:hint="eastAsia"/>
          <w:sz w:val="24"/>
        </w:rPr>
        <w:t>30 sec</w:t>
      </w:r>
      <w:r w:rsidR="004156E1" w:rsidRPr="004156E1">
        <w:rPr>
          <w:rFonts w:ascii="Times New Roman" w:hAnsi="Times New Roman" w:cs="Times New Roman"/>
          <w:sz w:val="24"/>
        </w:rPr>
        <w:t xml:space="preserve"> primer annealing at 4</w:t>
      </w:r>
      <w:r w:rsidR="00FC25B4">
        <w:rPr>
          <w:rFonts w:ascii="Times New Roman" w:hAnsi="Times New Roman" w:cs="Times New Roman" w:hint="eastAsia"/>
          <w:sz w:val="24"/>
        </w:rPr>
        <w:t>6</w:t>
      </w:r>
      <w:r w:rsidR="004156E1" w:rsidRPr="004156E1">
        <w:rPr>
          <w:rFonts w:ascii="Times New Roman" w:hAnsi="Times New Roman" w:cs="Times New Roman"/>
          <w:sz w:val="24"/>
        </w:rPr>
        <w:t>°C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 xml:space="preserve">and </w:t>
      </w:r>
      <w:r w:rsidR="00FC25B4">
        <w:rPr>
          <w:rFonts w:ascii="Times New Roman" w:hAnsi="Times New Roman" w:cs="Times New Roman" w:hint="eastAsia"/>
          <w:sz w:val="24"/>
        </w:rPr>
        <w:t>1</w:t>
      </w:r>
      <w:r w:rsidR="004156E1" w:rsidRPr="004156E1">
        <w:rPr>
          <w:rFonts w:ascii="Times New Roman" w:hAnsi="Times New Roman" w:cs="Times New Roman"/>
          <w:sz w:val="24"/>
        </w:rPr>
        <w:t xml:space="preserve"> min extension at </w:t>
      </w:r>
      <w:r w:rsidR="00FC25B4">
        <w:rPr>
          <w:rFonts w:ascii="Times New Roman" w:hAnsi="Times New Roman" w:cs="Times New Roman" w:hint="eastAsia"/>
          <w:sz w:val="24"/>
        </w:rPr>
        <w:t>68</w:t>
      </w:r>
      <w:r w:rsidR="004156E1" w:rsidRPr="004156E1">
        <w:rPr>
          <w:rFonts w:ascii="Times New Roman" w:hAnsi="Times New Roman" w:cs="Times New Roman"/>
          <w:sz w:val="24"/>
        </w:rPr>
        <w:t xml:space="preserve">°C, </w:t>
      </w:r>
      <w:r w:rsidR="00FC25B4" w:rsidRPr="004156E1">
        <w:rPr>
          <w:rFonts w:ascii="Times New Roman" w:hAnsi="Times New Roman" w:cs="Times New Roman"/>
          <w:sz w:val="24"/>
        </w:rPr>
        <w:t xml:space="preserve">with a final </w:t>
      </w:r>
      <w:r w:rsidR="00FC25B4">
        <w:rPr>
          <w:rFonts w:ascii="Times New Roman" w:hAnsi="Times New Roman" w:cs="Times New Roman" w:hint="eastAsia"/>
          <w:sz w:val="24"/>
        </w:rPr>
        <w:t>7</w:t>
      </w:r>
      <w:r w:rsidR="00FC25B4" w:rsidRPr="004156E1">
        <w:rPr>
          <w:rFonts w:ascii="Times New Roman" w:hAnsi="Times New Roman" w:cs="Times New Roman"/>
          <w:sz w:val="24"/>
        </w:rPr>
        <w:t xml:space="preserve"> min extension at</w:t>
      </w:r>
      <w:r w:rsidR="00FC25B4">
        <w:rPr>
          <w:rFonts w:ascii="Times New Roman" w:hAnsi="Times New Roman" w:cs="Times New Roman" w:hint="eastAsia"/>
          <w:sz w:val="24"/>
        </w:rPr>
        <w:t xml:space="preserve"> </w:t>
      </w:r>
      <w:r w:rsidR="00FC25B4" w:rsidRPr="004156E1">
        <w:rPr>
          <w:rFonts w:ascii="Times New Roman" w:hAnsi="Times New Roman" w:cs="Times New Roman"/>
          <w:sz w:val="24"/>
        </w:rPr>
        <w:t>72°C, and then a hold at 4°C</w:t>
      </w:r>
      <w:r w:rsidR="004156E1" w:rsidRPr="004156E1">
        <w:rPr>
          <w:rFonts w:ascii="Times New Roman" w:hAnsi="Times New Roman" w:cs="Times New Roman"/>
          <w:sz w:val="24"/>
        </w:rPr>
        <w:t>.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r w:rsidR="004156E1" w:rsidRPr="004156E1">
        <w:rPr>
          <w:rFonts w:ascii="Times New Roman" w:hAnsi="Times New Roman" w:cs="Times New Roman"/>
          <w:sz w:val="24"/>
        </w:rPr>
        <w:t>The amplified DNA fragments were purified using</w:t>
      </w:r>
      <w:r w:rsidR="004156E1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4156E1" w:rsidRPr="004156E1">
        <w:rPr>
          <w:rFonts w:ascii="Times New Roman" w:hAnsi="Times New Roman" w:cs="Times New Roman"/>
          <w:sz w:val="24"/>
        </w:rPr>
        <w:t>QIAquick</w:t>
      </w:r>
      <w:proofErr w:type="spellEnd"/>
      <w:r w:rsidR="004156E1" w:rsidRPr="004156E1">
        <w:rPr>
          <w:rFonts w:ascii="Times New Roman" w:hAnsi="Times New Roman" w:cs="Times New Roman"/>
          <w:sz w:val="24"/>
        </w:rPr>
        <w:t xml:space="preserve"> PCR Purification Kit (</w:t>
      </w:r>
      <w:r w:rsidR="00FC25B4" w:rsidRPr="007510ED">
        <w:rPr>
          <w:rFonts w:ascii="Times New Roman" w:hAnsi="Times New Roman" w:cs="Times New Roman"/>
          <w:sz w:val="24"/>
        </w:rPr>
        <w:t>QIAGEN, Tokyo, Japan</w:t>
      </w:r>
      <w:r w:rsidR="004156E1" w:rsidRPr="004156E1">
        <w:rPr>
          <w:rFonts w:ascii="Times New Roman" w:hAnsi="Times New Roman" w:cs="Times New Roman"/>
          <w:sz w:val="24"/>
        </w:rPr>
        <w:t>)</w:t>
      </w:r>
      <w:r w:rsidR="00FC25B4">
        <w:rPr>
          <w:rFonts w:ascii="Times New Roman" w:hAnsi="Times New Roman" w:cs="Times New Roman" w:hint="eastAsia"/>
          <w:sz w:val="24"/>
        </w:rPr>
        <w:t>.</w:t>
      </w:r>
      <w:r w:rsidR="00623B83">
        <w:rPr>
          <w:rFonts w:ascii="Times New Roman" w:hAnsi="Times New Roman" w:cs="Times New Roman" w:hint="eastAsia"/>
          <w:sz w:val="24"/>
        </w:rPr>
        <w:t xml:space="preserve"> </w:t>
      </w:r>
      <w:r w:rsidR="00042C53" w:rsidRPr="00042C53">
        <w:rPr>
          <w:rFonts w:ascii="Times New Roman" w:hAnsi="Times New Roman" w:cs="Times New Roman"/>
          <w:sz w:val="24"/>
        </w:rPr>
        <w:t xml:space="preserve">Cycle-sequencing with </w:t>
      </w:r>
      <w:proofErr w:type="spellStart"/>
      <w:r w:rsidR="00042C53" w:rsidRPr="00623B83">
        <w:rPr>
          <w:rFonts w:ascii="Times New Roman" w:hAnsi="Times New Roman" w:cs="Times New Roman"/>
          <w:sz w:val="24"/>
        </w:rPr>
        <w:t>BigDye</w:t>
      </w:r>
      <w:proofErr w:type="spellEnd"/>
      <w:r w:rsidR="00042C53" w:rsidRPr="00623B83">
        <w:rPr>
          <w:rFonts w:ascii="Times New Roman" w:hAnsi="Times New Roman" w:cs="Times New Roman"/>
          <w:sz w:val="24"/>
        </w:rPr>
        <w:t xml:space="preserve"> Terminator v3.1 Cycle Sequencing Kit</w:t>
      </w:r>
      <w:r w:rsidR="00042C53">
        <w:rPr>
          <w:rFonts w:ascii="Times New Roman" w:hAnsi="Times New Roman" w:cs="Times New Roman" w:hint="eastAsia"/>
          <w:sz w:val="24"/>
        </w:rPr>
        <w:t xml:space="preserve"> </w:t>
      </w:r>
      <w:r w:rsidR="00042C53" w:rsidRPr="00623B83">
        <w:rPr>
          <w:rFonts w:ascii="Times New Roman" w:hAnsi="Times New Roman" w:cs="Times New Roman"/>
          <w:sz w:val="24"/>
        </w:rPr>
        <w:t>(Applied Biosystems, Tokyo, Japan)</w:t>
      </w:r>
      <w:r w:rsidR="00042C53" w:rsidRPr="00042C53">
        <w:rPr>
          <w:rFonts w:ascii="Times New Roman" w:hAnsi="Times New Roman" w:cs="Times New Roman"/>
          <w:sz w:val="24"/>
        </w:rPr>
        <w:t xml:space="preserve"> was carried out in a </w:t>
      </w:r>
      <w:r w:rsidR="00042C53">
        <w:rPr>
          <w:rFonts w:ascii="Times New Roman" w:hAnsi="Times New Roman" w:cs="Times New Roman" w:hint="eastAsia"/>
          <w:sz w:val="24"/>
        </w:rPr>
        <w:t>7.5</w:t>
      </w:r>
      <w:r w:rsidR="00042C53" w:rsidRPr="00042C53">
        <w:rPr>
          <w:rFonts w:ascii="Times New Roman" w:hAnsi="Times New Roman" w:cs="Times New Roman"/>
          <w:sz w:val="24"/>
        </w:rPr>
        <w:t xml:space="preserve"> μl volume of reaction: </w:t>
      </w:r>
      <w:r w:rsidR="00042C53">
        <w:rPr>
          <w:rFonts w:ascii="Times New Roman" w:hAnsi="Times New Roman" w:cs="Times New Roman" w:hint="eastAsia"/>
          <w:sz w:val="24"/>
        </w:rPr>
        <w:t>2</w:t>
      </w:r>
      <w:r w:rsidR="00042C53" w:rsidRPr="00042C53">
        <w:rPr>
          <w:rFonts w:ascii="Times New Roman" w:hAnsi="Times New Roman" w:cs="Times New Roman"/>
          <w:sz w:val="24"/>
        </w:rPr>
        <w:t xml:space="preserve"> μl of </w:t>
      </w:r>
      <w:proofErr w:type="spellStart"/>
      <w:r w:rsidR="00042C53" w:rsidRPr="00623B83">
        <w:rPr>
          <w:rFonts w:ascii="Times New Roman" w:hAnsi="Times New Roman" w:cs="Times New Roman"/>
          <w:sz w:val="24"/>
        </w:rPr>
        <w:t>BigDye</w:t>
      </w:r>
      <w:proofErr w:type="spellEnd"/>
      <w:r w:rsidR="00042C53" w:rsidRPr="00623B83">
        <w:rPr>
          <w:rFonts w:ascii="Times New Roman" w:hAnsi="Times New Roman" w:cs="Times New Roman"/>
          <w:sz w:val="24"/>
        </w:rPr>
        <w:t xml:space="preserve"> Terminator v3.1</w:t>
      </w:r>
      <w:r w:rsidR="00042C53" w:rsidRPr="00042C53">
        <w:rPr>
          <w:rFonts w:ascii="Times New Roman" w:hAnsi="Times New Roman" w:cs="Times New Roman"/>
          <w:sz w:val="24"/>
        </w:rPr>
        <w:t xml:space="preserve"> Reaction Mi</w:t>
      </w:r>
      <w:r w:rsidR="00042C53">
        <w:rPr>
          <w:rFonts w:ascii="Times New Roman" w:hAnsi="Times New Roman" w:cs="Times New Roman"/>
          <w:sz w:val="24"/>
        </w:rPr>
        <w:t xml:space="preserve">x, 10-30 ng/ml of PCR product, </w:t>
      </w:r>
      <w:r w:rsidR="00042C53">
        <w:rPr>
          <w:rFonts w:ascii="Times New Roman" w:hAnsi="Times New Roman" w:cs="Times New Roman" w:hint="eastAsia"/>
          <w:sz w:val="24"/>
        </w:rPr>
        <w:t>10</w:t>
      </w:r>
      <w:r w:rsidR="00042C53" w:rsidRPr="00042C5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42C53" w:rsidRPr="00042C53">
        <w:rPr>
          <w:rFonts w:ascii="Times New Roman" w:hAnsi="Times New Roman" w:cs="Times New Roman"/>
          <w:sz w:val="24"/>
        </w:rPr>
        <w:t>pmol</w:t>
      </w:r>
      <w:proofErr w:type="spellEnd"/>
      <w:r w:rsidR="00042C53" w:rsidRPr="00042C53">
        <w:rPr>
          <w:rFonts w:ascii="Times New Roman" w:hAnsi="Times New Roman" w:cs="Times New Roman"/>
          <w:sz w:val="24"/>
        </w:rPr>
        <w:t xml:space="preserve"> of primer, and dH</w:t>
      </w:r>
      <w:r w:rsidR="00042C53" w:rsidRPr="00042C53">
        <w:rPr>
          <w:rFonts w:ascii="Times New Roman" w:hAnsi="Times New Roman" w:cs="Times New Roman"/>
          <w:sz w:val="24"/>
          <w:vertAlign w:val="subscript"/>
        </w:rPr>
        <w:t>2</w:t>
      </w:r>
      <w:r w:rsidR="00042C53" w:rsidRPr="00042C53">
        <w:rPr>
          <w:rFonts w:ascii="Times New Roman" w:hAnsi="Times New Roman" w:cs="Times New Roman"/>
          <w:sz w:val="24"/>
        </w:rPr>
        <w:t xml:space="preserve">O to </w:t>
      </w:r>
      <w:r w:rsidR="00042C53">
        <w:rPr>
          <w:rFonts w:ascii="Times New Roman" w:hAnsi="Times New Roman" w:cs="Times New Roman" w:hint="eastAsia"/>
          <w:sz w:val="24"/>
        </w:rPr>
        <w:t>7.5</w:t>
      </w:r>
      <w:r w:rsidR="00042C53" w:rsidRPr="00042C53">
        <w:rPr>
          <w:rFonts w:ascii="Times New Roman" w:hAnsi="Times New Roman" w:cs="Times New Roman"/>
          <w:sz w:val="24"/>
        </w:rPr>
        <w:t xml:space="preserve"> μl. The cycle-sequencing program consisted of an initial step at 9</w:t>
      </w:r>
      <w:r w:rsidR="00042C53">
        <w:rPr>
          <w:rFonts w:ascii="Times New Roman" w:hAnsi="Times New Roman" w:cs="Times New Roman" w:hint="eastAsia"/>
          <w:sz w:val="24"/>
        </w:rPr>
        <w:t>7</w:t>
      </w:r>
      <w:r w:rsidR="00042C53" w:rsidRPr="00042C53">
        <w:rPr>
          <w:rFonts w:ascii="Times New Roman" w:hAnsi="Times New Roman" w:cs="Times New Roman"/>
          <w:sz w:val="24"/>
        </w:rPr>
        <w:t xml:space="preserve">°C for </w:t>
      </w:r>
      <w:r w:rsidR="00042C53">
        <w:rPr>
          <w:rFonts w:ascii="Times New Roman" w:hAnsi="Times New Roman" w:cs="Times New Roman" w:hint="eastAsia"/>
          <w:sz w:val="24"/>
        </w:rPr>
        <w:t>2</w:t>
      </w:r>
      <w:r w:rsidR="00042C53" w:rsidRPr="00042C53">
        <w:rPr>
          <w:rFonts w:ascii="Times New Roman" w:hAnsi="Times New Roman" w:cs="Times New Roman"/>
          <w:sz w:val="24"/>
        </w:rPr>
        <w:t xml:space="preserve"> min, 25 sequencing cycles (9</w:t>
      </w:r>
      <w:r w:rsidR="00042C53">
        <w:rPr>
          <w:rFonts w:ascii="Times New Roman" w:hAnsi="Times New Roman" w:cs="Times New Roman" w:hint="eastAsia"/>
          <w:sz w:val="24"/>
        </w:rPr>
        <w:t>7</w:t>
      </w:r>
      <w:r w:rsidR="00042C53" w:rsidRPr="00042C53">
        <w:rPr>
          <w:rFonts w:ascii="Times New Roman" w:hAnsi="Times New Roman" w:cs="Times New Roman"/>
          <w:sz w:val="24"/>
        </w:rPr>
        <w:t xml:space="preserve">°C for 10 s, 50°C for </w:t>
      </w:r>
      <w:r w:rsidR="00042C53">
        <w:rPr>
          <w:rFonts w:ascii="Times New Roman" w:hAnsi="Times New Roman" w:cs="Times New Roman" w:hint="eastAsia"/>
          <w:sz w:val="24"/>
        </w:rPr>
        <w:t>2</w:t>
      </w:r>
      <w:r w:rsidR="00042C53" w:rsidRPr="00042C53">
        <w:rPr>
          <w:rFonts w:ascii="Times New Roman" w:hAnsi="Times New Roman" w:cs="Times New Roman"/>
          <w:sz w:val="24"/>
        </w:rPr>
        <w:t xml:space="preserve">5 s, </w:t>
      </w:r>
      <w:proofErr w:type="gramStart"/>
      <w:r w:rsidR="00042C53" w:rsidRPr="00042C53">
        <w:rPr>
          <w:rFonts w:ascii="Times New Roman" w:hAnsi="Times New Roman" w:cs="Times New Roman"/>
          <w:sz w:val="24"/>
        </w:rPr>
        <w:t>60</w:t>
      </w:r>
      <w:proofErr w:type="gramEnd"/>
      <w:r w:rsidR="00042C53" w:rsidRPr="00042C53">
        <w:rPr>
          <w:rFonts w:ascii="Times New Roman" w:hAnsi="Times New Roman" w:cs="Times New Roman"/>
          <w:sz w:val="24"/>
        </w:rPr>
        <w:t xml:space="preserve">°C for </w:t>
      </w:r>
      <w:r w:rsidR="00042C53">
        <w:rPr>
          <w:rFonts w:ascii="Times New Roman" w:hAnsi="Times New Roman" w:cs="Times New Roman" w:hint="eastAsia"/>
          <w:sz w:val="24"/>
        </w:rPr>
        <w:t>2</w:t>
      </w:r>
      <w:r w:rsidR="00042C53" w:rsidRPr="00042C53">
        <w:rPr>
          <w:rFonts w:ascii="Times New Roman" w:hAnsi="Times New Roman" w:cs="Times New Roman"/>
          <w:sz w:val="24"/>
        </w:rPr>
        <w:t xml:space="preserve"> min).</w:t>
      </w:r>
      <w:r w:rsidR="00042C53">
        <w:rPr>
          <w:rFonts w:ascii="Times New Roman" w:hAnsi="Times New Roman" w:cs="Times New Roman" w:hint="eastAsia"/>
          <w:sz w:val="24"/>
        </w:rPr>
        <w:t xml:space="preserve"> </w:t>
      </w:r>
      <w:r w:rsidR="00042C53" w:rsidRPr="00042C53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042C53" w:rsidRPr="00042C53">
        <w:rPr>
          <w:rFonts w:ascii="Times New Roman" w:hAnsi="Times New Roman" w:cs="Times New Roman"/>
          <w:sz w:val="24"/>
        </w:rPr>
        <w:t>BigDye</w:t>
      </w:r>
      <w:proofErr w:type="spellEnd"/>
      <w:r w:rsidR="00042C53" w:rsidRPr="00042C53">
        <w:rPr>
          <w:rFonts w:ascii="Times New Roman" w:hAnsi="Times New Roman" w:cs="Times New Roman"/>
          <w:sz w:val="24"/>
        </w:rPr>
        <w:t xml:space="preserve">-labeled PCR products were </w:t>
      </w:r>
      <w:r w:rsidR="00042C53">
        <w:rPr>
          <w:rFonts w:ascii="Times New Roman" w:hAnsi="Times New Roman" w:cs="Times New Roman" w:hint="eastAsia"/>
          <w:sz w:val="24"/>
        </w:rPr>
        <w:t>etha</w:t>
      </w:r>
      <w:r w:rsidR="00042C53" w:rsidRPr="00042C53">
        <w:rPr>
          <w:rFonts w:ascii="Times New Roman" w:hAnsi="Times New Roman" w:cs="Times New Roman"/>
          <w:sz w:val="24"/>
        </w:rPr>
        <w:t xml:space="preserve">nol-precipitated following the manufacturer's </w:t>
      </w:r>
      <w:r w:rsidR="00042C53" w:rsidRPr="00042C53">
        <w:rPr>
          <w:rFonts w:ascii="Times New Roman" w:hAnsi="Times New Roman" w:cs="Times New Roman"/>
          <w:sz w:val="24"/>
        </w:rPr>
        <w:lastRenderedPageBreak/>
        <w:t>protocol</w:t>
      </w:r>
      <w:r w:rsidR="00042C53">
        <w:rPr>
          <w:rFonts w:ascii="Times New Roman" w:hAnsi="Times New Roman" w:cs="Times New Roman" w:hint="eastAsia"/>
          <w:sz w:val="24"/>
        </w:rPr>
        <w:t xml:space="preserve"> and</w:t>
      </w:r>
      <w:r w:rsidR="00776D16">
        <w:rPr>
          <w:rFonts w:ascii="Times New Roman" w:hAnsi="Times New Roman" w:cs="Times New Roman"/>
          <w:sz w:val="24"/>
        </w:rPr>
        <w:t xml:space="preserve"> </w:t>
      </w:r>
      <w:r w:rsidR="00042C53" w:rsidRPr="00623B83">
        <w:rPr>
          <w:rFonts w:ascii="Times New Roman" w:hAnsi="Times New Roman" w:cs="Times New Roman"/>
          <w:sz w:val="24"/>
        </w:rPr>
        <w:t>completely</w:t>
      </w:r>
      <w:r w:rsidR="00042C53">
        <w:rPr>
          <w:rFonts w:ascii="Times New Roman" w:hAnsi="Times New Roman" w:cs="Times New Roman" w:hint="eastAsia"/>
          <w:sz w:val="24"/>
        </w:rPr>
        <w:t xml:space="preserve"> </w:t>
      </w:r>
      <w:r w:rsidR="00042C53" w:rsidRPr="00623B83">
        <w:rPr>
          <w:rFonts w:ascii="Times New Roman" w:hAnsi="Times New Roman" w:cs="Times New Roman"/>
          <w:sz w:val="24"/>
        </w:rPr>
        <w:t>sequenced using ABI PRISM 310</w:t>
      </w:r>
      <w:r w:rsidR="00042C53">
        <w:rPr>
          <w:rFonts w:ascii="Times New Roman" w:hAnsi="Times New Roman" w:cs="Times New Roman" w:hint="eastAsia"/>
          <w:sz w:val="24"/>
        </w:rPr>
        <w:t xml:space="preserve"> </w:t>
      </w:r>
      <w:r w:rsidR="00042C53" w:rsidRPr="00623B83">
        <w:rPr>
          <w:rFonts w:ascii="Times New Roman" w:hAnsi="Times New Roman" w:cs="Times New Roman"/>
          <w:sz w:val="24"/>
        </w:rPr>
        <w:t>Genetic Analyzer (Applied Biosystems, Tokyo, Japan).</w:t>
      </w:r>
      <w:r w:rsidR="00042C53">
        <w:rPr>
          <w:rFonts w:ascii="Times New Roman" w:hAnsi="Times New Roman" w:cs="Times New Roman" w:hint="eastAsia"/>
          <w:sz w:val="24"/>
        </w:rPr>
        <w:t xml:space="preserve"> </w:t>
      </w:r>
      <w:r w:rsidR="00042C53" w:rsidRPr="00042C53">
        <w:rPr>
          <w:rFonts w:ascii="Times New Roman" w:hAnsi="Times New Roman" w:cs="Times New Roman"/>
          <w:sz w:val="24"/>
        </w:rPr>
        <w:t xml:space="preserve">Reverse and direct chromatograms were assembled using the program </w:t>
      </w:r>
      <w:proofErr w:type="spellStart"/>
      <w:r w:rsidR="00776D16">
        <w:rPr>
          <w:rFonts w:ascii="Times New Roman" w:hAnsi="Times New Roman" w:cs="Times New Roman" w:hint="eastAsia"/>
          <w:sz w:val="24"/>
        </w:rPr>
        <w:t>GeneStudio</w:t>
      </w:r>
      <w:r w:rsidR="00776D16" w:rsidRPr="00776D16">
        <w:rPr>
          <w:rFonts w:ascii="Times New Roman" w:hAnsi="Times New Roman" w:cs="Times New Roman" w:hint="eastAsia"/>
          <w:sz w:val="24"/>
          <w:vertAlign w:val="superscript"/>
        </w:rPr>
        <w:t>TM</w:t>
      </w:r>
      <w:proofErr w:type="spellEnd"/>
      <w:r w:rsidR="00042C53" w:rsidRPr="00776D1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776D16">
        <w:rPr>
          <w:rFonts w:ascii="Times New Roman" w:hAnsi="Times New Roman" w:cs="Times New Roman" w:hint="eastAsia"/>
          <w:sz w:val="24"/>
        </w:rPr>
        <w:t xml:space="preserve">Professional Ver. 2.2. </w:t>
      </w:r>
      <w:r w:rsidR="00042C53" w:rsidRPr="00042C53">
        <w:rPr>
          <w:rFonts w:ascii="Times New Roman" w:hAnsi="Times New Roman" w:cs="Times New Roman"/>
          <w:sz w:val="24"/>
        </w:rPr>
        <w:t>(</w:t>
      </w:r>
      <w:proofErr w:type="spellStart"/>
      <w:r w:rsidR="00776D16">
        <w:rPr>
          <w:rFonts w:ascii="Times New Roman" w:hAnsi="Times New Roman" w:cs="Times New Roman" w:hint="eastAsia"/>
          <w:sz w:val="24"/>
        </w:rPr>
        <w:t>GeneStudio</w:t>
      </w:r>
      <w:proofErr w:type="spellEnd"/>
      <w:r w:rsidR="00776D16">
        <w:rPr>
          <w:rFonts w:ascii="Times New Roman" w:hAnsi="Times New Roman" w:cs="Times New Roman" w:hint="eastAsia"/>
          <w:sz w:val="24"/>
        </w:rPr>
        <w:t>, Inc.</w:t>
      </w:r>
      <w:r w:rsidR="00042C53" w:rsidRPr="00042C53">
        <w:rPr>
          <w:rFonts w:ascii="Times New Roman" w:hAnsi="Times New Roman" w:cs="Times New Roman"/>
          <w:sz w:val="24"/>
        </w:rPr>
        <w:t>).</w:t>
      </w:r>
    </w:p>
    <w:p w:rsidR="00042C53" w:rsidRDefault="00042C53" w:rsidP="00117CC6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</w:p>
    <w:p w:rsidR="00117CC6" w:rsidRPr="002242CA" w:rsidRDefault="00117CC6" w:rsidP="00117CC6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2242CA">
        <w:rPr>
          <w:rFonts w:ascii="Times New Roman" w:hAnsi="Times New Roman" w:hint="eastAsia"/>
          <w:b/>
          <w:sz w:val="28"/>
          <w:szCs w:val="28"/>
        </w:rPr>
        <w:t>Additional References</w:t>
      </w:r>
    </w:p>
    <w:p w:rsidR="00117CC6" w:rsidRDefault="00117CC6" w:rsidP="00117CC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. </w:t>
      </w:r>
      <w:r w:rsidRPr="00117CC6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reshwater DW, Fredericq S, Bailey JC</w:t>
      </w:r>
      <w:r w:rsidRPr="00117CC6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117CC6">
        <w:rPr>
          <w:rFonts w:ascii="Times New Roman" w:hAnsi="Times New Roman" w:cs="Times New Roman"/>
          <w:sz w:val="24"/>
        </w:rPr>
        <w:t>Characteristic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17CC6">
        <w:rPr>
          <w:rFonts w:ascii="Times New Roman" w:hAnsi="Times New Roman" w:cs="Times New Roman"/>
          <w:sz w:val="24"/>
        </w:rPr>
        <w:t>and utility of nuclear-encoded large-subunit ribosom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17CC6">
        <w:rPr>
          <w:rFonts w:ascii="Times New Roman" w:hAnsi="Times New Roman" w:cs="Times New Roman"/>
          <w:sz w:val="24"/>
        </w:rPr>
        <w:t>gene sequences in phylogenetic studies of red algae.</w:t>
      </w:r>
      <w:proofErr w:type="gramEnd"/>
      <w:r w:rsidRPr="00117CC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17CC6">
        <w:rPr>
          <w:rFonts w:ascii="Times New Roman" w:hAnsi="Times New Roman" w:cs="Times New Roman"/>
          <w:sz w:val="24"/>
        </w:rPr>
        <w:t>Phyco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117CC6">
        <w:rPr>
          <w:rFonts w:ascii="Times New Roman" w:hAnsi="Times New Roman" w:cs="Times New Roman"/>
          <w:sz w:val="24"/>
        </w:rPr>
        <w:t xml:space="preserve">Res </w:t>
      </w:r>
      <w:r>
        <w:rPr>
          <w:rFonts w:ascii="Times New Roman" w:hAnsi="Times New Roman" w:cs="Times New Roman" w:hint="eastAsia"/>
          <w:sz w:val="24"/>
        </w:rPr>
        <w:t xml:space="preserve">1999; </w:t>
      </w:r>
      <w:r w:rsidRPr="00117CC6">
        <w:rPr>
          <w:rFonts w:ascii="Times New Roman" w:hAnsi="Times New Roman" w:cs="Times New Roman"/>
          <w:sz w:val="24"/>
        </w:rPr>
        <w:t>47: 33–38.</w:t>
      </w:r>
    </w:p>
    <w:p w:rsidR="00117CC6" w:rsidRDefault="00117CC6" w:rsidP="00117CC6">
      <w:pPr>
        <w:spacing w:line="480" w:lineRule="auto"/>
        <w:ind w:left="240" w:hangingChars="100" w:hanging="240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2. </w:t>
      </w:r>
      <w:r w:rsidRPr="00117CC6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 w:hint="eastAsia"/>
          <w:sz w:val="24"/>
        </w:rPr>
        <w:t>arper JT, Saunders GW</w:t>
      </w:r>
      <w:r w:rsidRPr="00117CC6">
        <w:rPr>
          <w:rFonts w:ascii="Times New Roman" w:hAnsi="Times New Roman" w:cs="Times New Roman"/>
          <w:sz w:val="24"/>
        </w:rPr>
        <w:t xml:space="preserve">. </w:t>
      </w:r>
      <w:proofErr w:type="gramStart"/>
      <w:r w:rsidR="00320BC0">
        <w:rPr>
          <w:rFonts w:ascii="Times New Roman" w:hAnsi="Times New Roman" w:cs="Times New Roman" w:hint="eastAsia"/>
          <w:sz w:val="24"/>
        </w:rPr>
        <w:t xml:space="preserve">The application of sequences of the ribosomal </w:t>
      </w:r>
      <w:proofErr w:type="spellStart"/>
      <w:r w:rsidR="00320BC0">
        <w:rPr>
          <w:rFonts w:ascii="Times New Roman" w:hAnsi="Times New Roman" w:cs="Times New Roman" w:hint="eastAsia"/>
          <w:sz w:val="24"/>
        </w:rPr>
        <w:t>cistron</w:t>
      </w:r>
      <w:proofErr w:type="spellEnd"/>
      <w:r w:rsidR="00320BC0">
        <w:rPr>
          <w:rFonts w:ascii="Times New Roman" w:hAnsi="Times New Roman" w:cs="Times New Roman" w:hint="eastAsia"/>
          <w:sz w:val="24"/>
        </w:rPr>
        <w:t xml:space="preserve"> to the systematics and classification of the </w:t>
      </w:r>
      <w:proofErr w:type="spellStart"/>
      <w:r w:rsidR="00320BC0">
        <w:rPr>
          <w:rFonts w:ascii="Times New Roman" w:hAnsi="Times New Roman" w:cs="Times New Roman" w:hint="eastAsia"/>
          <w:sz w:val="24"/>
        </w:rPr>
        <w:t>florideophyte</w:t>
      </w:r>
      <w:proofErr w:type="spellEnd"/>
      <w:r w:rsidR="00320BC0">
        <w:rPr>
          <w:rFonts w:ascii="Times New Roman" w:hAnsi="Times New Roman" w:cs="Times New Roman" w:hint="eastAsia"/>
          <w:sz w:val="24"/>
        </w:rPr>
        <w:t xml:space="preserve"> red algae (Florideophyceae, Rhodophyta)</w:t>
      </w:r>
      <w:r w:rsidRPr="00117CC6">
        <w:rPr>
          <w:rFonts w:ascii="Times New Roman" w:hAnsi="Times New Roman" w:cs="Times New Roman"/>
          <w:sz w:val="24"/>
        </w:rPr>
        <w:t>.</w:t>
      </w:r>
      <w:proofErr w:type="gramEnd"/>
      <w:r w:rsidRPr="00117CC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20BC0">
        <w:rPr>
          <w:rFonts w:ascii="Times New Roman" w:hAnsi="Times New Roman" w:cs="Times New Roman" w:hint="eastAsia"/>
          <w:sz w:val="24"/>
        </w:rPr>
        <w:t>Cah</w:t>
      </w:r>
      <w:proofErr w:type="spellEnd"/>
      <w:r w:rsidR="00320BC0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320BC0">
        <w:rPr>
          <w:rFonts w:ascii="Times New Roman" w:hAnsi="Times New Roman" w:cs="Times New Roman" w:hint="eastAsia"/>
          <w:sz w:val="24"/>
        </w:rPr>
        <w:t>Biol</w:t>
      </w:r>
      <w:proofErr w:type="spellEnd"/>
      <w:r w:rsidR="00320BC0">
        <w:rPr>
          <w:rFonts w:ascii="Times New Roman" w:hAnsi="Times New Roman" w:cs="Times New Roman" w:hint="eastAsia"/>
          <w:sz w:val="24"/>
        </w:rPr>
        <w:t xml:space="preserve"> Mar </w:t>
      </w:r>
      <w:r>
        <w:rPr>
          <w:rFonts w:ascii="Times New Roman" w:hAnsi="Times New Roman" w:cs="Times New Roman" w:hint="eastAsia"/>
          <w:sz w:val="24"/>
        </w:rPr>
        <w:t xml:space="preserve">2001; </w:t>
      </w:r>
      <w:r w:rsidR="00320BC0">
        <w:rPr>
          <w:rFonts w:ascii="Times New Roman" w:hAnsi="Times New Roman" w:cs="Times New Roman" w:hint="eastAsia"/>
          <w:sz w:val="24"/>
        </w:rPr>
        <w:t>42</w:t>
      </w:r>
      <w:r w:rsidRPr="00117CC6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320BC0">
        <w:rPr>
          <w:rFonts w:ascii="Times New Roman" w:hAnsi="Times New Roman" w:cs="Times New Roman" w:hint="eastAsia"/>
          <w:sz w:val="24"/>
        </w:rPr>
        <w:t>25</w:t>
      </w:r>
      <w:r w:rsidRPr="00117CC6">
        <w:rPr>
          <w:rFonts w:ascii="Times New Roman" w:hAnsi="Times New Roman" w:cs="Times New Roman"/>
          <w:sz w:val="24"/>
        </w:rPr>
        <w:t>–</w:t>
      </w:r>
      <w:r w:rsidR="00320BC0">
        <w:rPr>
          <w:rFonts w:ascii="Times New Roman" w:hAnsi="Times New Roman" w:cs="Times New Roman" w:hint="eastAsia"/>
          <w:sz w:val="24"/>
        </w:rPr>
        <w:t>38</w:t>
      </w:r>
      <w:r w:rsidRPr="00117CC6">
        <w:rPr>
          <w:rFonts w:ascii="Times New Roman" w:hAnsi="Times New Roman" w:cs="Times New Roman"/>
          <w:sz w:val="24"/>
        </w:rPr>
        <w:t>.</w:t>
      </w:r>
    </w:p>
    <w:p w:rsidR="00523861" w:rsidRDefault="00523861" w:rsidP="00117CC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. Nakayama T, Watanabe S, Mitsui K, Uchida H, Inouye I</w:t>
      </w:r>
      <w:r w:rsidR="00CD57EA">
        <w:rPr>
          <w:rFonts w:ascii="Times New Roman" w:hAnsi="Times New Roman" w:cs="Times New Roman" w:hint="eastAsia"/>
          <w:sz w:val="24"/>
        </w:rPr>
        <w:t xml:space="preserve">. The phylogenetic relationship between the </w:t>
      </w:r>
      <w:proofErr w:type="spellStart"/>
      <w:r w:rsidR="00CD57EA">
        <w:rPr>
          <w:rFonts w:ascii="Times New Roman" w:hAnsi="Times New Roman" w:cs="Times New Roman" w:hint="eastAsia"/>
          <w:sz w:val="24"/>
        </w:rPr>
        <w:t>Chlamydomonadales</w:t>
      </w:r>
      <w:proofErr w:type="spellEnd"/>
      <w:r w:rsidR="00CD57EA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CD57EA">
        <w:rPr>
          <w:rFonts w:ascii="Times New Roman" w:hAnsi="Times New Roman" w:cs="Times New Roman" w:hint="eastAsia"/>
          <w:sz w:val="24"/>
        </w:rPr>
        <w:t>Chlorococcales</w:t>
      </w:r>
      <w:proofErr w:type="spellEnd"/>
      <w:r w:rsidR="00CD57EA">
        <w:rPr>
          <w:rFonts w:ascii="Times New Roman" w:hAnsi="Times New Roman" w:cs="Times New Roman" w:hint="eastAsia"/>
          <w:sz w:val="24"/>
        </w:rPr>
        <w:t xml:space="preserve"> inferred from 18SrDNA sequence data. </w:t>
      </w:r>
      <w:proofErr w:type="spellStart"/>
      <w:r w:rsidR="00CD57EA">
        <w:rPr>
          <w:rFonts w:ascii="Times New Roman" w:hAnsi="Times New Roman" w:cs="Times New Roman" w:hint="eastAsia"/>
          <w:sz w:val="24"/>
        </w:rPr>
        <w:t>Phycol</w:t>
      </w:r>
      <w:proofErr w:type="spellEnd"/>
      <w:r w:rsidR="00CD57EA">
        <w:rPr>
          <w:rFonts w:ascii="Times New Roman" w:hAnsi="Times New Roman" w:cs="Times New Roman" w:hint="eastAsia"/>
          <w:sz w:val="24"/>
        </w:rPr>
        <w:t xml:space="preserve"> Res 1996; 44: 47-55.</w:t>
      </w:r>
      <w:bookmarkStart w:id="0" w:name="_GoBack"/>
      <w:bookmarkEnd w:id="0"/>
    </w:p>
    <w:p w:rsidR="00117CC6" w:rsidRPr="007510ED" w:rsidRDefault="00523861" w:rsidP="00117CC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 w:rsidR="00117CC6">
        <w:rPr>
          <w:rFonts w:ascii="Times New Roman" w:hAnsi="Times New Roman" w:cs="Times New Roman" w:hint="eastAsia"/>
          <w:sz w:val="24"/>
        </w:rPr>
        <w:t xml:space="preserve">. </w:t>
      </w:r>
      <w:r w:rsidR="00117CC6">
        <w:rPr>
          <w:rFonts w:ascii="Times New Roman" w:hAnsi="Times New Roman" w:cs="Times New Roman"/>
          <w:sz w:val="24"/>
        </w:rPr>
        <w:t>Wang H</w:t>
      </w:r>
      <w:r w:rsidR="00117CC6" w:rsidRPr="00117CC6">
        <w:rPr>
          <w:rFonts w:ascii="Times New Roman" w:hAnsi="Times New Roman" w:cs="Times New Roman"/>
          <w:sz w:val="24"/>
        </w:rPr>
        <w:t>W</w:t>
      </w:r>
      <w:r w:rsidR="00117CC6">
        <w:rPr>
          <w:rFonts w:ascii="Times New Roman" w:hAnsi="Times New Roman" w:cs="Times New Roman"/>
          <w:sz w:val="24"/>
        </w:rPr>
        <w:t>, Kawaguchi</w:t>
      </w:r>
      <w:r w:rsidR="00117CC6" w:rsidRPr="00117CC6">
        <w:rPr>
          <w:rFonts w:ascii="Times New Roman" w:hAnsi="Times New Roman" w:cs="Times New Roman"/>
          <w:sz w:val="24"/>
        </w:rPr>
        <w:t xml:space="preserve"> S, </w:t>
      </w:r>
      <w:proofErr w:type="spellStart"/>
      <w:r w:rsidR="00117CC6" w:rsidRPr="00117CC6">
        <w:rPr>
          <w:rFonts w:ascii="Times New Roman" w:hAnsi="Times New Roman" w:cs="Times New Roman"/>
          <w:sz w:val="24"/>
        </w:rPr>
        <w:t>Horiguchi</w:t>
      </w:r>
      <w:proofErr w:type="spellEnd"/>
      <w:r w:rsidR="00117CC6" w:rsidRPr="00117CC6">
        <w:rPr>
          <w:rFonts w:ascii="Times New Roman" w:hAnsi="Times New Roman" w:cs="Times New Roman"/>
          <w:sz w:val="24"/>
        </w:rPr>
        <w:t xml:space="preserve"> T</w:t>
      </w:r>
      <w:r w:rsidR="00117CC6">
        <w:rPr>
          <w:rFonts w:ascii="Times New Roman" w:hAnsi="Times New Roman" w:cs="Times New Roman" w:hint="eastAsia"/>
          <w:sz w:val="24"/>
        </w:rPr>
        <w:t>, Masuda M.</w:t>
      </w:r>
      <w:r w:rsidR="00117CC6" w:rsidRPr="00117CC6">
        <w:rPr>
          <w:rFonts w:ascii="Times New Roman" w:hAnsi="Times New Roman" w:cs="Times New Roman"/>
          <w:sz w:val="24"/>
        </w:rPr>
        <w:t xml:space="preserve"> Reinstatement</w:t>
      </w:r>
      <w:r w:rsidR="00117CC6">
        <w:rPr>
          <w:rFonts w:ascii="Times New Roman" w:hAnsi="Times New Roman" w:cs="Times New Roman" w:hint="eastAsia"/>
          <w:sz w:val="24"/>
        </w:rPr>
        <w:t xml:space="preserve"> </w:t>
      </w:r>
      <w:r w:rsidR="00117CC6" w:rsidRPr="00117CC6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117CC6" w:rsidRPr="00117CC6">
        <w:rPr>
          <w:rFonts w:ascii="Times New Roman" w:hAnsi="Times New Roman" w:cs="Times New Roman"/>
          <w:i/>
          <w:sz w:val="24"/>
        </w:rPr>
        <w:t>Grateloupia</w:t>
      </w:r>
      <w:proofErr w:type="spellEnd"/>
      <w:r w:rsidR="00117CC6" w:rsidRPr="00117CC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117CC6" w:rsidRPr="00117CC6">
        <w:rPr>
          <w:rFonts w:ascii="Times New Roman" w:hAnsi="Times New Roman" w:cs="Times New Roman"/>
          <w:i/>
          <w:sz w:val="24"/>
        </w:rPr>
        <w:t>catenata</w:t>
      </w:r>
      <w:proofErr w:type="spellEnd"/>
      <w:r w:rsidR="00117CC6" w:rsidRPr="00117CC6">
        <w:rPr>
          <w:rFonts w:ascii="Times New Roman" w:hAnsi="Times New Roman" w:cs="Times New Roman"/>
          <w:sz w:val="24"/>
        </w:rPr>
        <w:t xml:space="preserve"> (Rhodophyta, </w:t>
      </w:r>
      <w:proofErr w:type="spellStart"/>
      <w:r w:rsidR="00117CC6" w:rsidRPr="00117CC6">
        <w:rPr>
          <w:rFonts w:ascii="Times New Roman" w:hAnsi="Times New Roman" w:cs="Times New Roman"/>
          <w:sz w:val="24"/>
        </w:rPr>
        <w:t>Halymeniaceae</w:t>
      </w:r>
      <w:proofErr w:type="spellEnd"/>
      <w:r w:rsidR="00117CC6" w:rsidRPr="00117CC6">
        <w:rPr>
          <w:rFonts w:ascii="Times New Roman" w:hAnsi="Times New Roman" w:cs="Times New Roman"/>
          <w:sz w:val="24"/>
        </w:rPr>
        <w:t>)</w:t>
      </w:r>
      <w:r w:rsidR="00117CC6">
        <w:rPr>
          <w:rFonts w:ascii="Times New Roman" w:hAnsi="Times New Roman" w:cs="Times New Roman" w:hint="eastAsia"/>
          <w:sz w:val="24"/>
        </w:rPr>
        <w:t xml:space="preserve"> </w:t>
      </w:r>
      <w:r w:rsidR="00117CC6" w:rsidRPr="00117CC6">
        <w:rPr>
          <w:rFonts w:ascii="Times New Roman" w:hAnsi="Times New Roman" w:cs="Times New Roman"/>
          <w:sz w:val="24"/>
        </w:rPr>
        <w:t xml:space="preserve">on the basis of morphology and </w:t>
      </w:r>
      <w:r w:rsidR="00117CC6" w:rsidRPr="00117CC6">
        <w:rPr>
          <w:rFonts w:ascii="Times New Roman" w:hAnsi="Times New Roman" w:cs="Times New Roman"/>
          <w:i/>
          <w:sz w:val="24"/>
        </w:rPr>
        <w:t>rbc</w:t>
      </w:r>
      <w:r w:rsidR="00117CC6" w:rsidRPr="00117CC6">
        <w:rPr>
          <w:rFonts w:ascii="Times New Roman" w:hAnsi="Times New Roman" w:cs="Times New Roman"/>
          <w:sz w:val="24"/>
        </w:rPr>
        <w:t>L sequences.</w:t>
      </w:r>
      <w:r w:rsidR="00117CC6">
        <w:rPr>
          <w:rFonts w:ascii="Times New Roman" w:hAnsi="Times New Roman" w:cs="Times New Roman" w:hint="eastAsia"/>
          <w:sz w:val="24"/>
        </w:rPr>
        <w:t xml:space="preserve"> </w:t>
      </w:r>
      <w:r w:rsidR="00117CC6" w:rsidRPr="00117CC6">
        <w:rPr>
          <w:rFonts w:ascii="Times New Roman" w:hAnsi="Times New Roman" w:cs="Times New Roman"/>
          <w:sz w:val="24"/>
        </w:rPr>
        <w:t xml:space="preserve">Phycologia </w:t>
      </w:r>
      <w:r w:rsidR="00117CC6">
        <w:rPr>
          <w:rFonts w:ascii="Times New Roman" w:hAnsi="Times New Roman" w:cs="Times New Roman" w:hint="eastAsia"/>
          <w:sz w:val="24"/>
        </w:rPr>
        <w:t xml:space="preserve">2000; </w:t>
      </w:r>
      <w:r w:rsidR="00117CC6" w:rsidRPr="00117CC6">
        <w:rPr>
          <w:rFonts w:ascii="Times New Roman" w:hAnsi="Times New Roman" w:cs="Times New Roman"/>
          <w:sz w:val="24"/>
        </w:rPr>
        <w:t>39: 228–</w:t>
      </w:r>
      <w:r w:rsidR="00117CC6">
        <w:rPr>
          <w:rFonts w:ascii="Times New Roman" w:hAnsi="Times New Roman" w:cs="Times New Roman" w:hint="eastAsia"/>
          <w:sz w:val="24"/>
        </w:rPr>
        <w:t>2</w:t>
      </w:r>
      <w:r w:rsidR="00117CC6" w:rsidRPr="00117CC6">
        <w:rPr>
          <w:rFonts w:ascii="Times New Roman" w:hAnsi="Times New Roman" w:cs="Times New Roman"/>
          <w:sz w:val="24"/>
        </w:rPr>
        <w:t>37.</w:t>
      </w:r>
    </w:p>
    <w:p w:rsidR="00117CC6" w:rsidRDefault="00523861" w:rsidP="000377CD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</w:t>
      </w:r>
      <w:r w:rsidR="00117CC6">
        <w:rPr>
          <w:rFonts w:ascii="Times New Roman" w:hAnsi="Times New Roman" w:cs="Times New Roman" w:hint="eastAsia"/>
          <w:sz w:val="24"/>
        </w:rPr>
        <w:t xml:space="preserve">. </w:t>
      </w:r>
      <w:r w:rsidR="000377CD" w:rsidRPr="000377CD">
        <w:rPr>
          <w:rFonts w:ascii="Times New Roman" w:hAnsi="Times New Roman" w:cs="Times New Roman"/>
          <w:sz w:val="24"/>
        </w:rPr>
        <w:t xml:space="preserve">Saunders GW. Applying DNA barcoding to red </w:t>
      </w:r>
      <w:proofErr w:type="spellStart"/>
      <w:r w:rsidR="000377CD" w:rsidRPr="000377CD">
        <w:rPr>
          <w:rFonts w:ascii="Times New Roman" w:hAnsi="Times New Roman" w:cs="Times New Roman"/>
          <w:sz w:val="24"/>
        </w:rPr>
        <w:t>macroalgae</w:t>
      </w:r>
      <w:proofErr w:type="spellEnd"/>
      <w:r w:rsidR="000377CD" w:rsidRPr="000377CD">
        <w:rPr>
          <w:rFonts w:ascii="Times New Roman" w:hAnsi="Times New Roman" w:cs="Times New Roman"/>
          <w:sz w:val="24"/>
        </w:rPr>
        <w:t xml:space="preserve">: a preliminary appraisal </w:t>
      </w:r>
      <w:r w:rsidR="000377CD" w:rsidRPr="000377CD">
        <w:rPr>
          <w:rFonts w:ascii="Times New Roman" w:hAnsi="Times New Roman" w:cs="Times New Roman"/>
          <w:sz w:val="24"/>
        </w:rPr>
        <w:lastRenderedPageBreak/>
        <w:t xml:space="preserve">holds promise for future applications. Phil Trans R </w:t>
      </w:r>
      <w:proofErr w:type="spellStart"/>
      <w:r w:rsidR="000377CD" w:rsidRPr="000377CD">
        <w:rPr>
          <w:rFonts w:ascii="Times New Roman" w:hAnsi="Times New Roman" w:cs="Times New Roman"/>
          <w:sz w:val="24"/>
        </w:rPr>
        <w:t>Soc</w:t>
      </w:r>
      <w:proofErr w:type="spellEnd"/>
      <w:r w:rsidR="000377CD" w:rsidRPr="000377CD">
        <w:rPr>
          <w:rFonts w:ascii="Times New Roman" w:hAnsi="Times New Roman" w:cs="Times New Roman"/>
          <w:sz w:val="24"/>
        </w:rPr>
        <w:t xml:space="preserve"> B 2005; 360: 1879-1888.</w:t>
      </w:r>
    </w:p>
    <w:sectPr w:rsidR="00117C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9BA" w:rsidRDefault="00A069BA" w:rsidP="00FF0E77">
      <w:r>
        <w:separator/>
      </w:r>
    </w:p>
  </w:endnote>
  <w:endnote w:type="continuationSeparator" w:id="0">
    <w:p w:rsidR="00A069BA" w:rsidRDefault="00A069BA" w:rsidP="00FF0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9BA" w:rsidRDefault="00A069BA" w:rsidP="00FF0E77">
      <w:r>
        <w:separator/>
      </w:r>
    </w:p>
  </w:footnote>
  <w:footnote w:type="continuationSeparator" w:id="0">
    <w:p w:rsidR="00A069BA" w:rsidRDefault="00A069BA" w:rsidP="00FF0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B2C"/>
    <w:rsid w:val="0000193F"/>
    <w:rsid w:val="00003725"/>
    <w:rsid w:val="00005853"/>
    <w:rsid w:val="00006345"/>
    <w:rsid w:val="00010E5B"/>
    <w:rsid w:val="00011B29"/>
    <w:rsid w:val="00012FAF"/>
    <w:rsid w:val="000134D7"/>
    <w:rsid w:val="00014F11"/>
    <w:rsid w:val="000153A1"/>
    <w:rsid w:val="00017763"/>
    <w:rsid w:val="000179FF"/>
    <w:rsid w:val="00020694"/>
    <w:rsid w:val="00022407"/>
    <w:rsid w:val="00023F0B"/>
    <w:rsid w:val="000247EB"/>
    <w:rsid w:val="0002549B"/>
    <w:rsid w:val="00026332"/>
    <w:rsid w:val="00026FA8"/>
    <w:rsid w:val="00027D1A"/>
    <w:rsid w:val="00031A30"/>
    <w:rsid w:val="000320E9"/>
    <w:rsid w:val="0003285D"/>
    <w:rsid w:val="00037310"/>
    <w:rsid w:val="000377CD"/>
    <w:rsid w:val="00042C39"/>
    <w:rsid w:val="00042C53"/>
    <w:rsid w:val="00042D45"/>
    <w:rsid w:val="0004330A"/>
    <w:rsid w:val="00054359"/>
    <w:rsid w:val="0005709A"/>
    <w:rsid w:val="0005787D"/>
    <w:rsid w:val="000631D5"/>
    <w:rsid w:val="00063E79"/>
    <w:rsid w:val="00070044"/>
    <w:rsid w:val="00071455"/>
    <w:rsid w:val="00074157"/>
    <w:rsid w:val="00074F47"/>
    <w:rsid w:val="000750B8"/>
    <w:rsid w:val="000757B0"/>
    <w:rsid w:val="00083E35"/>
    <w:rsid w:val="00086203"/>
    <w:rsid w:val="000911FC"/>
    <w:rsid w:val="00091329"/>
    <w:rsid w:val="00095F22"/>
    <w:rsid w:val="00096E26"/>
    <w:rsid w:val="00097EC3"/>
    <w:rsid w:val="000A7936"/>
    <w:rsid w:val="000B0F0F"/>
    <w:rsid w:val="000B564E"/>
    <w:rsid w:val="000C3FB3"/>
    <w:rsid w:val="000C4279"/>
    <w:rsid w:val="000C5CB1"/>
    <w:rsid w:val="000E095D"/>
    <w:rsid w:val="000E2CC3"/>
    <w:rsid w:val="000E3B48"/>
    <w:rsid w:val="000F0443"/>
    <w:rsid w:val="000F3B5E"/>
    <w:rsid w:val="001000D5"/>
    <w:rsid w:val="00100411"/>
    <w:rsid w:val="00106343"/>
    <w:rsid w:val="00110481"/>
    <w:rsid w:val="001106D5"/>
    <w:rsid w:val="00112BA9"/>
    <w:rsid w:val="00113A2A"/>
    <w:rsid w:val="00117CC6"/>
    <w:rsid w:val="00117D24"/>
    <w:rsid w:val="00121B2E"/>
    <w:rsid w:val="00122F5D"/>
    <w:rsid w:val="00123020"/>
    <w:rsid w:val="00124558"/>
    <w:rsid w:val="00131944"/>
    <w:rsid w:val="001344D1"/>
    <w:rsid w:val="00134EFB"/>
    <w:rsid w:val="00136702"/>
    <w:rsid w:val="00137510"/>
    <w:rsid w:val="00141644"/>
    <w:rsid w:val="00142CB1"/>
    <w:rsid w:val="001469DB"/>
    <w:rsid w:val="00147D3E"/>
    <w:rsid w:val="00154F03"/>
    <w:rsid w:val="00155A30"/>
    <w:rsid w:val="0015649C"/>
    <w:rsid w:val="00161220"/>
    <w:rsid w:val="001629D5"/>
    <w:rsid w:val="00164C25"/>
    <w:rsid w:val="00165040"/>
    <w:rsid w:val="001655DC"/>
    <w:rsid w:val="0016759B"/>
    <w:rsid w:val="00170138"/>
    <w:rsid w:val="00170437"/>
    <w:rsid w:val="00171E0D"/>
    <w:rsid w:val="0018124B"/>
    <w:rsid w:val="0018299D"/>
    <w:rsid w:val="00185DB6"/>
    <w:rsid w:val="00190433"/>
    <w:rsid w:val="00192A06"/>
    <w:rsid w:val="001933E2"/>
    <w:rsid w:val="00193639"/>
    <w:rsid w:val="00193E60"/>
    <w:rsid w:val="00196BB2"/>
    <w:rsid w:val="001A2E5E"/>
    <w:rsid w:val="001B35C5"/>
    <w:rsid w:val="001B5179"/>
    <w:rsid w:val="001B5694"/>
    <w:rsid w:val="001B603D"/>
    <w:rsid w:val="001B6EC5"/>
    <w:rsid w:val="001C21A4"/>
    <w:rsid w:val="001C2281"/>
    <w:rsid w:val="001C2F45"/>
    <w:rsid w:val="001C3485"/>
    <w:rsid w:val="001C3BD4"/>
    <w:rsid w:val="001C4003"/>
    <w:rsid w:val="001C584D"/>
    <w:rsid w:val="001C6183"/>
    <w:rsid w:val="001C76B0"/>
    <w:rsid w:val="001D001C"/>
    <w:rsid w:val="001D0FE5"/>
    <w:rsid w:val="001D2242"/>
    <w:rsid w:val="001D26CF"/>
    <w:rsid w:val="001D61C6"/>
    <w:rsid w:val="001E5CC4"/>
    <w:rsid w:val="001E79A2"/>
    <w:rsid w:val="001E7BA4"/>
    <w:rsid w:val="001F2397"/>
    <w:rsid w:val="001F2BAD"/>
    <w:rsid w:val="001F7CD3"/>
    <w:rsid w:val="002007D5"/>
    <w:rsid w:val="00202D03"/>
    <w:rsid w:val="00205F1E"/>
    <w:rsid w:val="00207922"/>
    <w:rsid w:val="00210F3E"/>
    <w:rsid w:val="00210FD2"/>
    <w:rsid w:val="00214C3C"/>
    <w:rsid w:val="00215831"/>
    <w:rsid w:val="00215E64"/>
    <w:rsid w:val="00216DF3"/>
    <w:rsid w:val="00217E60"/>
    <w:rsid w:val="00221ADF"/>
    <w:rsid w:val="00223E38"/>
    <w:rsid w:val="00226FA6"/>
    <w:rsid w:val="0023134B"/>
    <w:rsid w:val="002315DF"/>
    <w:rsid w:val="00232D93"/>
    <w:rsid w:val="0023330B"/>
    <w:rsid w:val="0023757D"/>
    <w:rsid w:val="002421A4"/>
    <w:rsid w:val="00244582"/>
    <w:rsid w:val="00247D49"/>
    <w:rsid w:val="00252F5C"/>
    <w:rsid w:val="00260AE9"/>
    <w:rsid w:val="00261ACE"/>
    <w:rsid w:val="002678EC"/>
    <w:rsid w:val="00267D98"/>
    <w:rsid w:val="00270ED4"/>
    <w:rsid w:val="002718CC"/>
    <w:rsid w:val="0027523F"/>
    <w:rsid w:val="0027623D"/>
    <w:rsid w:val="002763A1"/>
    <w:rsid w:val="00277129"/>
    <w:rsid w:val="00281614"/>
    <w:rsid w:val="00283F6A"/>
    <w:rsid w:val="00285050"/>
    <w:rsid w:val="00287A76"/>
    <w:rsid w:val="00287B25"/>
    <w:rsid w:val="00287FFA"/>
    <w:rsid w:val="002918A0"/>
    <w:rsid w:val="00292A7D"/>
    <w:rsid w:val="00292BAC"/>
    <w:rsid w:val="00295D5A"/>
    <w:rsid w:val="00296ADE"/>
    <w:rsid w:val="002A149A"/>
    <w:rsid w:val="002A1A49"/>
    <w:rsid w:val="002A2891"/>
    <w:rsid w:val="002A3AF2"/>
    <w:rsid w:val="002B0510"/>
    <w:rsid w:val="002B063E"/>
    <w:rsid w:val="002B4D55"/>
    <w:rsid w:val="002B4E8A"/>
    <w:rsid w:val="002B5527"/>
    <w:rsid w:val="002C08B3"/>
    <w:rsid w:val="002C2780"/>
    <w:rsid w:val="002C3594"/>
    <w:rsid w:val="002C45DA"/>
    <w:rsid w:val="002D3A50"/>
    <w:rsid w:val="002D3D2A"/>
    <w:rsid w:val="002D4DEB"/>
    <w:rsid w:val="002E0346"/>
    <w:rsid w:val="002E1689"/>
    <w:rsid w:val="002E1F17"/>
    <w:rsid w:val="002E3510"/>
    <w:rsid w:val="002E5800"/>
    <w:rsid w:val="002E631F"/>
    <w:rsid w:val="002E73DE"/>
    <w:rsid w:val="002F00EC"/>
    <w:rsid w:val="002F096A"/>
    <w:rsid w:val="002F243A"/>
    <w:rsid w:val="002F3690"/>
    <w:rsid w:val="002F36CD"/>
    <w:rsid w:val="002F470C"/>
    <w:rsid w:val="0030096F"/>
    <w:rsid w:val="00303347"/>
    <w:rsid w:val="003058D4"/>
    <w:rsid w:val="003075C3"/>
    <w:rsid w:val="00307935"/>
    <w:rsid w:val="003100B8"/>
    <w:rsid w:val="003152DE"/>
    <w:rsid w:val="00315933"/>
    <w:rsid w:val="00316BCC"/>
    <w:rsid w:val="00320BC0"/>
    <w:rsid w:val="00322C88"/>
    <w:rsid w:val="00323DA8"/>
    <w:rsid w:val="00324A8C"/>
    <w:rsid w:val="00326406"/>
    <w:rsid w:val="003267A5"/>
    <w:rsid w:val="00334C07"/>
    <w:rsid w:val="00335AC4"/>
    <w:rsid w:val="003372B1"/>
    <w:rsid w:val="00337CBB"/>
    <w:rsid w:val="0034293E"/>
    <w:rsid w:val="003435A7"/>
    <w:rsid w:val="0034406D"/>
    <w:rsid w:val="00344CE1"/>
    <w:rsid w:val="003454B7"/>
    <w:rsid w:val="003466FC"/>
    <w:rsid w:val="00351952"/>
    <w:rsid w:val="00351CBB"/>
    <w:rsid w:val="00353CBF"/>
    <w:rsid w:val="003552C2"/>
    <w:rsid w:val="0035612E"/>
    <w:rsid w:val="00361CC8"/>
    <w:rsid w:val="0036268E"/>
    <w:rsid w:val="00362A37"/>
    <w:rsid w:val="00363BD2"/>
    <w:rsid w:val="00366576"/>
    <w:rsid w:val="00370347"/>
    <w:rsid w:val="003731A1"/>
    <w:rsid w:val="00383B5F"/>
    <w:rsid w:val="00385661"/>
    <w:rsid w:val="00385B38"/>
    <w:rsid w:val="00386F6A"/>
    <w:rsid w:val="003922FD"/>
    <w:rsid w:val="00392402"/>
    <w:rsid w:val="00393881"/>
    <w:rsid w:val="00396FEB"/>
    <w:rsid w:val="00397936"/>
    <w:rsid w:val="00397E49"/>
    <w:rsid w:val="003A16CE"/>
    <w:rsid w:val="003A3EB7"/>
    <w:rsid w:val="003B4754"/>
    <w:rsid w:val="003B78AF"/>
    <w:rsid w:val="003C1413"/>
    <w:rsid w:val="003C6E18"/>
    <w:rsid w:val="003C6F24"/>
    <w:rsid w:val="003C757C"/>
    <w:rsid w:val="003C76D1"/>
    <w:rsid w:val="003C78C4"/>
    <w:rsid w:val="003D42C9"/>
    <w:rsid w:val="003D6BC6"/>
    <w:rsid w:val="003D7A35"/>
    <w:rsid w:val="003E2936"/>
    <w:rsid w:val="003E4080"/>
    <w:rsid w:val="003E44CF"/>
    <w:rsid w:val="003E64EB"/>
    <w:rsid w:val="003E7701"/>
    <w:rsid w:val="003F0DC5"/>
    <w:rsid w:val="003F20E7"/>
    <w:rsid w:val="003F445B"/>
    <w:rsid w:val="003F567C"/>
    <w:rsid w:val="00401D73"/>
    <w:rsid w:val="00404727"/>
    <w:rsid w:val="00404AC6"/>
    <w:rsid w:val="0041021B"/>
    <w:rsid w:val="00411675"/>
    <w:rsid w:val="00412746"/>
    <w:rsid w:val="00413C3D"/>
    <w:rsid w:val="00415339"/>
    <w:rsid w:val="004156E1"/>
    <w:rsid w:val="00416637"/>
    <w:rsid w:val="004209C8"/>
    <w:rsid w:val="00421754"/>
    <w:rsid w:val="00425059"/>
    <w:rsid w:val="00426611"/>
    <w:rsid w:val="0042787E"/>
    <w:rsid w:val="004312B2"/>
    <w:rsid w:val="00431447"/>
    <w:rsid w:val="004316A0"/>
    <w:rsid w:val="00431C2F"/>
    <w:rsid w:val="00433464"/>
    <w:rsid w:val="00433F5B"/>
    <w:rsid w:val="00434C9F"/>
    <w:rsid w:val="004351E8"/>
    <w:rsid w:val="00436CC7"/>
    <w:rsid w:val="00437860"/>
    <w:rsid w:val="004423FB"/>
    <w:rsid w:val="00442B63"/>
    <w:rsid w:val="004466F8"/>
    <w:rsid w:val="0044793C"/>
    <w:rsid w:val="00450365"/>
    <w:rsid w:val="00450801"/>
    <w:rsid w:val="00451C06"/>
    <w:rsid w:val="0045349C"/>
    <w:rsid w:val="00454B76"/>
    <w:rsid w:val="00454DC9"/>
    <w:rsid w:val="00460CBA"/>
    <w:rsid w:val="004626FA"/>
    <w:rsid w:val="004663A7"/>
    <w:rsid w:val="004670DA"/>
    <w:rsid w:val="00470867"/>
    <w:rsid w:val="00470E1A"/>
    <w:rsid w:val="00472476"/>
    <w:rsid w:val="00473061"/>
    <w:rsid w:val="004739C7"/>
    <w:rsid w:val="00473A20"/>
    <w:rsid w:val="004749B0"/>
    <w:rsid w:val="00482163"/>
    <w:rsid w:val="0048224A"/>
    <w:rsid w:val="004837C2"/>
    <w:rsid w:val="004844C0"/>
    <w:rsid w:val="00491F01"/>
    <w:rsid w:val="00494A8A"/>
    <w:rsid w:val="004951BC"/>
    <w:rsid w:val="00497987"/>
    <w:rsid w:val="00497C9A"/>
    <w:rsid w:val="004A3976"/>
    <w:rsid w:val="004A4961"/>
    <w:rsid w:val="004A716A"/>
    <w:rsid w:val="004B12A6"/>
    <w:rsid w:val="004B4724"/>
    <w:rsid w:val="004B4F51"/>
    <w:rsid w:val="004B6EBA"/>
    <w:rsid w:val="004B71FE"/>
    <w:rsid w:val="004C1C78"/>
    <w:rsid w:val="004C26EF"/>
    <w:rsid w:val="004C7298"/>
    <w:rsid w:val="004C75B3"/>
    <w:rsid w:val="004C7DCA"/>
    <w:rsid w:val="004D03A9"/>
    <w:rsid w:val="004D1E0B"/>
    <w:rsid w:val="004D790B"/>
    <w:rsid w:val="004D7DEE"/>
    <w:rsid w:val="004E3294"/>
    <w:rsid w:val="004E69DB"/>
    <w:rsid w:val="004F22F2"/>
    <w:rsid w:val="004F3E82"/>
    <w:rsid w:val="004F7E82"/>
    <w:rsid w:val="005002C4"/>
    <w:rsid w:val="00504F74"/>
    <w:rsid w:val="005061D3"/>
    <w:rsid w:val="005141A6"/>
    <w:rsid w:val="00515716"/>
    <w:rsid w:val="00520DD2"/>
    <w:rsid w:val="00523861"/>
    <w:rsid w:val="00532178"/>
    <w:rsid w:val="00533032"/>
    <w:rsid w:val="00536CA0"/>
    <w:rsid w:val="00543715"/>
    <w:rsid w:val="00543BD3"/>
    <w:rsid w:val="00550B80"/>
    <w:rsid w:val="005513AF"/>
    <w:rsid w:val="00554957"/>
    <w:rsid w:val="005552CF"/>
    <w:rsid w:val="00563E98"/>
    <w:rsid w:val="005661A4"/>
    <w:rsid w:val="00566933"/>
    <w:rsid w:val="0056739E"/>
    <w:rsid w:val="0056743B"/>
    <w:rsid w:val="00572402"/>
    <w:rsid w:val="00572A22"/>
    <w:rsid w:val="005752A2"/>
    <w:rsid w:val="00575EAE"/>
    <w:rsid w:val="00581B6B"/>
    <w:rsid w:val="005841B5"/>
    <w:rsid w:val="00586670"/>
    <w:rsid w:val="00587693"/>
    <w:rsid w:val="0059221B"/>
    <w:rsid w:val="005961F1"/>
    <w:rsid w:val="005A0E46"/>
    <w:rsid w:val="005A1C7F"/>
    <w:rsid w:val="005A4414"/>
    <w:rsid w:val="005A7883"/>
    <w:rsid w:val="005A78BC"/>
    <w:rsid w:val="005B15F2"/>
    <w:rsid w:val="005B329C"/>
    <w:rsid w:val="005B470D"/>
    <w:rsid w:val="005B4E98"/>
    <w:rsid w:val="005B643A"/>
    <w:rsid w:val="005B6A40"/>
    <w:rsid w:val="005C0182"/>
    <w:rsid w:val="005C2119"/>
    <w:rsid w:val="005C29AF"/>
    <w:rsid w:val="005C71F1"/>
    <w:rsid w:val="005C78C1"/>
    <w:rsid w:val="005D131E"/>
    <w:rsid w:val="005D1B6D"/>
    <w:rsid w:val="005D3597"/>
    <w:rsid w:val="005D76B3"/>
    <w:rsid w:val="005D774C"/>
    <w:rsid w:val="005E54A6"/>
    <w:rsid w:val="005E5E65"/>
    <w:rsid w:val="005E6E49"/>
    <w:rsid w:val="005F0C3F"/>
    <w:rsid w:val="005F0D98"/>
    <w:rsid w:val="005F0EB0"/>
    <w:rsid w:val="005F1176"/>
    <w:rsid w:val="005F64EC"/>
    <w:rsid w:val="005F6DC0"/>
    <w:rsid w:val="005F6E9D"/>
    <w:rsid w:val="005F7F96"/>
    <w:rsid w:val="006013BB"/>
    <w:rsid w:val="00602601"/>
    <w:rsid w:val="00603264"/>
    <w:rsid w:val="0060458B"/>
    <w:rsid w:val="00614B80"/>
    <w:rsid w:val="006201E3"/>
    <w:rsid w:val="006203EA"/>
    <w:rsid w:val="00622511"/>
    <w:rsid w:val="00623B83"/>
    <w:rsid w:val="00631384"/>
    <w:rsid w:val="0063218C"/>
    <w:rsid w:val="00632883"/>
    <w:rsid w:val="00632E56"/>
    <w:rsid w:val="00635060"/>
    <w:rsid w:val="006358ED"/>
    <w:rsid w:val="00640315"/>
    <w:rsid w:val="00642A2F"/>
    <w:rsid w:val="0065006E"/>
    <w:rsid w:val="00653F86"/>
    <w:rsid w:val="006569B5"/>
    <w:rsid w:val="006577ED"/>
    <w:rsid w:val="006674B9"/>
    <w:rsid w:val="00671A25"/>
    <w:rsid w:val="006737D8"/>
    <w:rsid w:val="0067501F"/>
    <w:rsid w:val="0069170C"/>
    <w:rsid w:val="0069526D"/>
    <w:rsid w:val="006952E8"/>
    <w:rsid w:val="0069766D"/>
    <w:rsid w:val="006A086D"/>
    <w:rsid w:val="006A2CDF"/>
    <w:rsid w:val="006A40DE"/>
    <w:rsid w:val="006A5AD2"/>
    <w:rsid w:val="006B2EB7"/>
    <w:rsid w:val="006B61F3"/>
    <w:rsid w:val="006C3FA6"/>
    <w:rsid w:val="006C43B5"/>
    <w:rsid w:val="006D0580"/>
    <w:rsid w:val="006D4AAD"/>
    <w:rsid w:val="006D6596"/>
    <w:rsid w:val="006E0DC7"/>
    <w:rsid w:val="006E3537"/>
    <w:rsid w:val="006E69A2"/>
    <w:rsid w:val="006E720F"/>
    <w:rsid w:val="006F11DA"/>
    <w:rsid w:val="006F53EA"/>
    <w:rsid w:val="006F5586"/>
    <w:rsid w:val="006F6480"/>
    <w:rsid w:val="00701B85"/>
    <w:rsid w:val="00703743"/>
    <w:rsid w:val="00704631"/>
    <w:rsid w:val="00705014"/>
    <w:rsid w:val="00716415"/>
    <w:rsid w:val="0071674B"/>
    <w:rsid w:val="00721B61"/>
    <w:rsid w:val="0072337B"/>
    <w:rsid w:val="007311EA"/>
    <w:rsid w:val="00736739"/>
    <w:rsid w:val="0073758C"/>
    <w:rsid w:val="007510ED"/>
    <w:rsid w:val="0075186C"/>
    <w:rsid w:val="00752B7D"/>
    <w:rsid w:val="00754BE6"/>
    <w:rsid w:val="00764275"/>
    <w:rsid w:val="0076464B"/>
    <w:rsid w:val="00772B47"/>
    <w:rsid w:val="00774B65"/>
    <w:rsid w:val="00775EB6"/>
    <w:rsid w:val="00775FC1"/>
    <w:rsid w:val="00776D16"/>
    <w:rsid w:val="00780EEB"/>
    <w:rsid w:val="00781395"/>
    <w:rsid w:val="00781E85"/>
    <w:rsid w:val="007826FA"/>
    <w:rsid w:val="00783B63"/>
    <w:rsid w:val="0078664A"/>
    <w:rsid w:val="00791B93"/>
    <w:rsid w:val="00791D62"/>
    <w:rsid w:val="00793994"/>
    <w:rsid w:val="0079513A"/>
    <w:rsid w:val="0079720D"/>
    <w:rsid w:val="007A02BB"/>
    <w:rsid w:val="007A5E31"/>
    <w:rsid w:val="007A6CD5"/>
    <w:rsid w:val="007B0448"/>
    <w:rsid w:val="007B0899"/>
    <w:rsid w:val="007B1AA4"/>
    <w:rsid w:val="007B249F"/>
    <w:rsid w:val="007B2EF3"/>
    <w:rsid w:val="007B4143"/>
    <w:rsid w:val="007B4936"/>
    <w:rsid w:val="007B630D"/>
    <w:rsid w:val="007C0080"/>
    <w:rsid w:val="007C0CA6"/>
    <w:rsid w:val="007C2661"/>
    <w:rsid w:val="007C27BE"/>
    <w:rsid w:val="007C2981"/>
    <w:rsid w:val="007C5DF8"/>
    <w:rsid w:val="007C66ED"/>
    <w:rsid w:val="007D0411"/>
    <w:rsid w:val="007D1789"/>
    <w:rsid w:val="007D3022"/>
    <w:rsid w:val="007D49B1"/>
    <w:rsid w:val="007D6B5A"/>
    <w:rsid w:val="007D7D3E"/>
    <w:rsid w:val="007E32BF"/>
    <w:rsid w:val="007E5E7D"/>
    <w:rsid w:val="007E7790"/>
    <w:rsid w:val="007F2A0E"/>
    <w:rsid w:val="007F2E5E"/>
    <w:rsid w:val="007F459A"/>
    <w:rsid w:val="007F47DD"/>
    <w:rsid w:val="007F4BA6"/>
    <w:rsid w:val="007F50C0"/>
    <w:rsid w:val="007F54E9"/>
    <w:rsid w:val="007F5D6F"/>
    <w:rsid w:val="008003F8"/>
    <w:rsid w:val="008007BB"/>
    <w:rsid w:val="00801142"/>
    <w:rsid w:val="00801D90"/>
    <w:rsid w:val="008035A1"/>
    <w:rsid w:val="00803CDB"/>
    <w:rsid w:val="00811476"/>
    <w:rsid w:val="00812949"/>
    <w:rsid w:val="00814D91"/>
    <w:rsid w:val="00815189"/>
    <w:rsid w:val="008172C1"/>
    <w:rsid w:val="00821153"/>
    <w:rsid w:val="0082764A"/>
    <w:rsid w:val="0083050D"/>
    <w:rsid w:val="00830BFB"/>
    <w:rsid w:val="00835A53"/>
    <w:rsid w:val="00835C52"/>
    <w:rsid w:val="008405C7"/>
    <w:rsid w:val="00842174"/>
    <w:rsid w:val="00843829"/>
    <w:rsid w:val="008440BC"/>
    <w:rsid w:val="00850ABB"/>
    <w:rsid w:val="00852A13"/>
    <w:rsid w:val="008551B3"/>
    <w:rsid w:val="00857CBA"/>
    <w:rsid w:val="0086236F"/>
    <w:rsid w:val="00862C3C"/>
    <w:rsid w:val="008643CB"/>
    <w:rsid w:val="00870936"/>
    <w:rsid w:val="00870D48"/>
    <w:rsid w:val="00871388"/>
    <w:rsid w:val="00872780"/>
    <w:rsid w:val="008730ED"/>
    <w:rsid w:val="008742BB"/>
    <w:rsid w:val="008745B5"/>
    <w:rsid w:val="00874BA9"/>
    <w:rsid w:val="008758F8"/>
    <w:rsid w:val="008764DF"/>
    <w:rsid w:val="0087775F"/>
    <w:rsid w:val="00882900"/>
    <w:rsid w:val="00882D4C"/>
    <w:rsid w:val="00884940"/>
    <w:rsid w:val="00892525"/>
    <w:rsid w:val="008925E9"/>
    <w:rsid w:val="00893934"/>
    <w:rsid w:val="008951B3"/>
    <w:rsid w:val="008A7440"/>
    <w:rsid w:val="008A780F"/>
    <w:rsid w:val="008B31F5"/>
    <w:rsid w:val="008B44ED"/>
    <w:rsid w:val="008D0701"/>
    <w:rsid w:val="008D196D"/>
    <w:rsid w:val="008D1DD9"/>
    <w:rsid w:val="008D4CA3"/>
    <w:rsid w:val="008E028B"/>
    <w:rsid w:val="008E1431"/>
    <w:rsid w:val="008E2678"/>
    <w:rsid w:val="008E2CFD"/>
    <w:rsid w:val="008E7871"/>
    <w:rsid w:val="008F2A0E"/>
    <w:rsid w:val="008F4F8D"/>
    <w:rsid w:val="008F64ED"/>
    <w:rsid w:val="00900E02"/>
    <w:rsid w:val="00901CD4"/>
    <w:rsid w:val="00905129"/>
    <w:rsid w:val="009056D1"/>
    <w:rsid w:val="00907355"/>
    <w:rsid w:val="00910561"/>
    <w:rsid w:val="00912004"/>
    <w:rsid w:val="00915CF9"/>
    <w:rsid w:val="009206FF"/>
    <w:rsid w:val="00922572"/>
    <w:rsid w:val="00922B3B"/>
    <w:rsid w:val="009252D0"/>
    <w:rsid w:val="0093164F"/>
    <w:rsid w:val="00931730"/>
    <w:rsid w:val="00932746"/>
    <w:rsid w:val="00934A8D"/>
    <w:rsid w:val="009354E9"/>
    <w:rsid w:val="00935548"/>
    <w:rsid w:val="009409DD"/>
    <w:rsid w:val="00942E09"/>
    <w:rsid w:val="00943463"/>
    <w:rsid w:val="00943D2D"/>
    <w:rsid w:val="00950DE5"/>
    <w:rsid w:val="00951465"/>
    <w:rsid w:val="0095285C"/>
    <w:rsid w:val="00952951"/>
    <w:rsid w:val="00953511"/>
    <w:rsid w:val="00954032"/>
    <w:rsid w:val="009559D2"/>
    <w:rsid w:val="00956E66"/>
    <w:rsid w:val="009574C7"/>
    <w:rsid w:val="009611A1"/>
    <w:rsid w:val="00961AB0"/>
    <w:rsid w:val="009654AA"/>
    <w:rsid w:val="00966321"/>
    <w:rsid w:val="00973376"/>
    <w:rsid w:val="00974969"/>
    <w:rsid w:val="0097552E"/>
    <w:rsid w:val="0097741F"/>
    <w:rsid w:val="0098678A"/>
    <w:rsid w:val="009870F3"/>
    <w:rsid w:val="009902DA"/>
    <w:rsid w:val="0099208B"/>
    <w:rsid w:val="00992A00"/>
    <w:rsid w:val="00993689"/>
    <w:rsid w:val="0099426E"/>
    <w:rsid w:val="009961B9"/>
    <w:rsid w:val="00997480"/>
    <w:rsid w:val="009A13D9"/>
    <w:rsid w:val="009A3A14"/>
    <w:rsid w:val="009A420E"/>
    <w:rsid w:val="009A47A6"/>
    <w:rsid w:val="009A5B1B"/>
    <w:rsid w:val="009A5F56"/>
    <w:rsid w:val="009A6FEE"/>
    <w:rsid w:val="009A7BA9"/>
    <w:rsid w:val="009B5337"/>
    <w:rsid w:val="009C26C0"/>
    <w:rsid w:val="009D0052"/>
    <w:rsid w:val="009D26A2"/>
    <w:rsid w:val="009D2AB6"/>
    <w:rsid w:val="009D3C65"/>
    <w:rsid w:val="009D4441"/>
    <w:rsid w:val="009D57DD"/>
    <w:rsid w:val="009E2C55"/>
    <w:rsid w:val="009E2E1C"/>
    <w:rsid w:val="009E3466"/>
    <w:rsid w:val="009E634B"/>
    <w:rsid w:val="009F0487"/>
    <w:rsid w:val="009F1669"/>
    <w:rsid w:val="009F3BEA"/>
    <w:rsid w:val="00A00E92"/>
    <w:rsid w:val="00A0273F"/>
    <w:rsid w:val="00A032F5"/>
    <w:rsid w:val="00A03C4B"/>
    <w:rsid w:val="00A046C6"/>
    <w:rsid w:val="00A04726"/>
    <w:rsid w:val="00A04A4D"/>
    <w:rsid w:val="00A051ED"/>
    <w:rsid w:val="00A057F0"/>
    <w:rsid w:val="00A06616"/>
    <w:rsid w:val="00A069BA"/>
    <w:rsid w:val="00A0711E"/>
    <w:rsid w:val="00A1528C"/>
    <w:rsid w:val="00A16A37"/>
    <w:rsid w:val="00A16C4F"/>
    <w:rsid w:val="00A170E8"/>
    <w:rsid w:val="00A1767A"/>
    <w:rsid w:val="00A17C08"/>
    <w:rsid w:val="00A2552B"/>
    <w:rsid w:val="00A25805"/>
    <w:rsid w:val="00A305EC"/>
    <w:rsid w:val="00A31473"/>
    <w:rsid w:val="00A34B90"/>
    <w:rsid w:val="00A3563A"/>
    <w:rsid w:val="00A370A6"/>
    <w:rsid w:val="00A40B2C"/>
    <w:rsid w:val="00A41208"/>
    <w:rsid w:val="00A41868"/>
    <w:rsid w:val="00A426D9"/>
    <w:rsid w:val="00A43C3C"/>
    <w:rsid w:val="00A44129"/>
    <w:rsid w:val="00A444A6"/>
    <w:rsid w:val="00A473C8"/>
    <w:rsid w:val="00A47D85"/>
    <w:rsid w:val="00A5270D"/>
    <w:rsid w:val="00A52D79"/>
    <w:rsid w:val="00A540C1"/>
    <w:rsid w:val="00A5616A"/>
    <w:rsid w:val="00A61030"/>
    <w:rsid w:val="00A614AA"/>
    <w:rsid w:val="00A61CD1"/>
    <w:rsid w:val="00A623C7"/>
    <w:rsid w:val="00A624BD"/>
    <w:rsid w:val="00A625A4"/>
    <w:rsid w:val="00A633A8"/>
    <w:rsid w:val="00A649C7"/>
    <w:rsid w:val="00A651A3"/>
    <w:rsid w:val="00A66E3D"/>
    <w:rsid w:val="00A67429"/>
    <w:rsid w:val="00A67513"/>
    <w:rsid w:val="00A67CB5"/>
    <w:rsid w:val="00A71612"/>
    <w:rsid w:val="00A739D1"/>
    <w:rsid w:val="00A8180A"/>
    <w:rsid w:val="00A83F62"/>
    <w:rsid w:val="00A8452C"/>
    <w:rsid w:val="00A84CBC"/>
    <w:rsid w:val="00A86895"/>
    <w:rsid w:val="00A9079D"/>
    <w:rsid w:val="00A96C7C"/>
    <w:rsid w:val="00AA2BA4"/>
    <w:rsid w:val="00AA314D"/>
    <w:rsid w:val="00AA58DB"/>
    <w:rsid w:val="00AA6228"/>
    <w:rsid w:val="00AA63A1"/>
    <w:rsid w:val="00AB3893"/>
    <w:rsid w:val="00AB512E"/>
    <w:rsid w:val="00AB5435"/>
    <w:rsid w:val="00AB7468"/>
    <w:rsid w:val="00AB772F"/>
    <w:rsid w:val="00AC00CB"/>
    <w:rsid w:val="00AC2B7A"/>
    <w:rsid w:val="00AC2E9F"/>
    <w:rsid w:val="00AC414F"/>
    <w:rsid w:val="00AC427C"/>
    <w:rsid w:val="00AC796F"/>
    <w:rsid w:val="00AD0E5F"/>
    <w:rsid w:val="00AD16CE"/>
    <w:rsid w:val="00AD488D"/>
    <w:rsid w:val="00AD4BFA"/>
    <w:rsid w:val="00AE0240"/>
    <w:rsid w:val="00AE08B8"/>
    <w:rsid w:val="00AE5F30"/>
    <w:rsid w:val="00AF4A15"/>
    <w:rsid w:val="00AF70CD"/>
    <w:rsid w:val="00B002D4"/>
    <w:rsid w:val="00B03AC2"/>
    <w:rsid w:val="00B058C3"/>
    <w:rsid w:val="00B11C5F"/>
    <w:rsid w:val="00B1373B"/>
    <w:rsid w:val="00B1505F"/>
    <w:rsid w:val="00B22080"/>
    <w:rsid w:val="00B22455"/>
    <w:rsid w:val="00B22E1D"/>
    <w:rsid w:val="00B25958"/>
    <w:rsid w:val="00B333FF"/>
    <w:rsid w:val="00B34899"/>
    <w:rsid w:val="00B35FC9"/>
    <w:rsid w:val="00B415E0"/>
    <w:rsid w:val="00B42D99"/>
    <w:rsid w:val="00B438B9"/>
    <w:rsid w:val="00B47BEF"/>
    <w:rsid w:val="00B504ED"/>
    <w:rsid w:val="00B555C7"/>
    <w:rsid w:val="00B573D3"/>
    <w:rsid w:val="00B63609"/>
    <w:rsid w:val="00B64666"/>
    <w:rsid w:val="00B73955"/>
    <w:rsid w:val="00B739F3"/>
    <w:rsid w:val="00B755D0"/>
    <w:rsid w:val="00B762FC"/>
    <w:rsid w:val="00B81B7B"/>
    <w:rsid w:val="00B83FD5"/>
    <w:rsid w:val="00B87B36"/>
    <w:rsid w:val="00B92B3F"/>
    <w:rsid w:val="00B95B4A"/>
    <w:rsid w:val="00BA04E2"/>
    <w:rsid w:val="00BA0C0A"/>
    <w:rsid w:val="00BA75FD"/>
    <w:rsid w:val="00BB0519"/>
    <w:rsid w:val="00BB0B44"/>
    <w:rsid w:val="00BB1087"/>
    <w:rsid w:val="00BB665A"/>
    <w:rsid w:val="00BC5383"/>
    <w:rsid w:val="00BC60E6"/>
    <w:rsid w:val="00BC7A57"/>
    <w:rsid w:val="00BD000E"/>
    <w:rsid w:val="00BD08F0"/>
    <w:rsid w:val="00BD2EDC"/>
    <w:rsid w:val="00BD4FE7"/>
    <w:rsid w:val="00BE1F57"/>
    <w:rsid w:val="00BF26EA"/>
    <w:rsid w:val="00BF6A56"/>
    <w:rsid w:val="00C01B1B"/>
    <w:rsid w:val="00C01DBE"/>
    <w:rsid w:val="00C044F3"/>
    <w:rsid w:val="00C049E7"/>
    <w:rsid w:val="00C04A30"/>
    <w:rsid w:val="00C05FB5"/>
    <w:rsid w:val="00C06B70"/>
    <w:rsid w:val="00C06DCE"/>
    <w:rsid w:val="00C11B76"/>
    <w:rsid w:val="00C1200C"/>
    <w:rsid w:val="00C15C71"/>
    <w:rsid w:val="00C16F18"/>
    <w:rsid w:val="00C17B4C"/>
    <w:rsid w:val="00C17F98"/>
    <w:rsid w:val="00C20269"/>
    <w:rsid w:val="00C22CE8"/>
    <w:rsid w:val="00C22DDD"/>
    <w:rsid w:val="00C24EFF"/>
    <w:rsid w:val="00C301DA"/>
    <w:rsid w:val="00C30805"/>
    <w:rsid w:val="00C34AAF"/>
    <w:rsid w:val="00C34C60"/>
    <w:rsid w:val="00C36A05"/>
    <w:rsid w:val="00C36A62"/>
    <w:rsid w:val="00C407FF"/>
    <w:rsid w:val="00C40E2D"/>
    <w:rsid w:val="00C461D3"/>
    <w:rsid w:val="00C51D3C"/>
    <w:rsid w:val="00C5339C"/>
    <w:rsid w:val="00C539B9"/>
    <w:rsid w:val="00C551AA"/>
    <w:rsid w:val="00C5613F"/>
    <w:rsid w:val="00C56DCD"/>
    <w:rsid w:val="00C60B26"/>
    <w:rsid w:val="00C61F0C"/>
    <w:rsid w:val="00C66BC1"/>
    <w:rsid w:val="00C66D90"/>
    <w:rsid w:val="00C7503D"/>
    <w:rsid w:val="00C75FD7"/>
    <w:rsid w:val="00C7690D"/>
    <w:rsid w:val="00C77ADF"/>
    <w:rsid w:val="00C81583"/>
    <w:rsid w:val="00C832C5"/>
    <w:rsid w:val="00C85ED3"/>
    <w:rsid w:val="00C87144"/>
    <w:rsid w:val="00C87CA5"/>
    <w:rsid w:val="00C910E1"/>
    <w:rsid w:val="00C917B4"/>
    <w:rsid w:val="00C974C1"/>
    <w:rsid w:val="00CA21CF"/>
    <w:rsid w:val="00CA2A5A"/>
    <w:rsid w:val="00CA3A71"/>
    <w:rsid w:val="00CA7318"/>
    <w:rsid w:val="00CA7C76"/>
    <w:rsid w:val="00CB0DE8"/>
    <w:rsid w:val="00CB4DB3"/>
    <w:rsid w:val="00CC1E90"/>
    <w:rsid w:val="00CC4919"/>
    <w:rsid w:val="00CC6492"/>
    <w:rsid w:val="00CD1FAF"/>
    <w:rsid w:val="00CD342F"/>
    <w:rsid w:val="00CD57EA"/>
    <w:rsid w:val="00CE110C"/>
    <w:rsid w:val="00CE15E1"/>
    <w:rsid w:val="00CE3069"/>
    <w:rsid w:val="00CE32B3"/>
    <w:rsid w:val="00CE38B1"/>
    <w:rsid w:val="00CE39ED"/>
    <w:rsid w:val="00CF5F40"/>
    <w:rsid w:val="00CF7FD2"/>
    <w:rsid w:val="00D062E7"/>
    <w:rsid w:val="00D06625"/>
    <w:rsid w:val="00D103EF"/>
    <w:rsid w:val="00D11849"/>
    <w:rsid w:val="00D1266E"/>
    <w:rsid w:val="00D126FE"/>
    <w:rsid w:val="00D13A7E"/>
    <w:rsid w:val="00D1792D"/>
    <w:rsid w:val="00D17E28"/>
    <w:rsid w:val="00D223E1"/>
    <w:rsid w:val="00D260C1"/>
    <w:rsid w:val="00D261FB"/>
    <w:rsid w:val="00D317BB"/>
    <w:rsid w:val="00D40375"/>
    <w:rsid w:val="00D407B3"/>
    <w:rsid w:val="00D4172E"/>
    <w:rsid w:val="00D42F6C"/>
    <w:rsid w:val="00D50D03"/>
    <w:rsid w:val="00D510CD"/>
    <w:rsid w:val="00D51ACB"/>
    <w:rsid w:val="00D52F42"/>
    <w:rsid w:val="00D5377E"/>
    <w:rsid w:val="00D55F3B"/>
    <w:rsid w:val="00D56662"/>
    <w:rsid w:val="00D61454"/>
    <w:rsid w:val="00D642D8"/>
    <w:rsid w:val="00D726FE"/>
    <w:rsid w:val="00D72B03"/>
    <w:rsid w:val="00D72C32"/>
    <w:rsid w:val="00D7721E"/>
    <w:rsid w:val="00D81237"/>
    <w:rsid w:val="00D8265F"/>
    <w:rsid w:val="00D85653"/>
    <w:rsid w:val="00D856AA"/>
    <w:rsid w:val="00D85768"/>
    <w:rsid w:val="00D863CB"/>
    <w:rsid w:val="00D869E8"/>
    <w:rsid w:val="00D925F0"/>
    <w:rsid w:val="00D94BF3"/>
    <w:rsid w:val="00D95868"/>
    <w:rsid w:val="00D95990"/>
    <w:rsid w:val="00D9650A"/>
    <w:rsid w:val="00D978C8"/>
    <w:rsid w:val="00DA1D50"/>
    <w:rsid w:val="00DA4E02"/>
    <w:rsid w:val="00DA5D8A"/>
    <w:rsid w:val="00DA6708"/>
    <w:rsid w:val="00DA753D"/>
    <w:rsid w:val="00DB0F31"/>
    <w:rsid w:val="00DB50B5"/>
    <w:rsid w:val="00DB513E"/>
    <w:rsid w:val="00DB583E"/>
    <w:rsid w:val="00DB6D33"/>
    <w:rsid w:val="00DB7771"/>
    <w:rsid w:val="00DC565C"/>
    <w:rsid w:val="00DC7682"/>
    <w:rsid w:val="00DD14B5"/>
    <w:rsid w:val="00DD2716"/>
    <w:rsid w:val="00DD4DC3"/>
    <w:rsid w:val="00DE2DD7"/>
    <w:rsid w:val="00DE37E5"/>
    <w:rsid w:val="00DE40FF"/>
    <w:rsid w:val="00DE64EB"/>
    <w:rsid w:val="00DE6DB6"/>
    <w:rsid w:val="00DF2E06"/>
    <w:rsid w:val="00DF309A"/>
    <w:rsid w:val="00DF604C"/>
    <w:rsid w:val="00E0000C"/>
    <w:rsid w:val="00E00F30"/>
    <w:rsid w:val="00E01E89"/>
    <w:rsid w:val="00E020B4"/>
    <w:rsid w:val="00E036E7"/>
    <w:rsid w:val="00E071FE"/>
    <w:rsid w:val="00E104C7"/>
    <w:rsid w:val="00E1366F"/>
    <w:rsid w:val="00E140B3"/>
    <w:rsid w:val="00E16376"/>
    <w:rsid w:val="00E21ABC"/>
    <w:rsid w:val="00E23496"/>
    <w:rsid w:val="00E25897"/>
    <w:rsid w:val="00E25BDC"/>
    <w:rsid w:val="00E33AA9"/>
    <w:rsid w:val="00E36626"/>
    <w:rsid w:val="00E36AD3"/>
    <w:rsid w:val="00E40109"/>
    <w:rsid w:val="00E4019F"/>
    <w:rsid w:val="00E41394"/>
    <w:rsid w:val="00E422C6"/>
    <w:rsid w:val="00E4276C"/>
    <w:rsid w:val="00E42A29"/>
    <w:rsid w:val="00E433D5"/>
    <w:rsid w:val="00E4497E"/>
    <w:rsid w:val="00E478F1"/>
    <w:rsid w:val="00E47A32"/>
    <w:rsid w:val="00E501A2"/>
    <w:rsid w:val="00E508FC"/>
    <w:rsid w:val="00E50A02"/>
    <w:rsid w:val="00E51C07"/>
    <w:rsid w:val="00E51FDC"/>
    <w:rsid w:val="00E56FB4"/>
    <w:rsid w:val="00E570AD"/>
    <w:rsid w:val="00E57D84"/>
    <w:rsid w:val="00E60389"/>
    <w:rsid w:val="00E679A1"/>
    <w:rsid w:val="00E70C55"/>
    <w:rsid w:val="00E711F9"/>
    <w:rsid w:val="00E716E8"/>
    <w:rsid w:val="00E71A88"/>
    <w:rsid w:val="00E737B5"/>
    <w:rsid w:val="00E741E7"/>
    <w:rsid w:val="00E747F4"/>
    <w:rsid w:val="00E87A2D"/>
    <w:rsid w:val="00E903A1"/>
    <w:rsid w:val="00E93C30"/>
    <w:rsid w:val="00E94541"/>
    <w:rsid w:val="00E94F83"/>
    <w:rsid w:val="00E96A6A"/>
    <w:rsid w:val="00E96C41"/>
    <w:rsid w:val="00E97EA0"/>
    <w:rsid w:val="00EA0D78"/>
    <w:rsid w:val="00EA115A"/>
    <w:rsid w:val="00EA2870"/>
    <w:rsid w:val="00EA67A5"/>
    <w:rsid w:val="00EB0FA5"/>
    <w:rsid w:val="00EB2D78"/>
    <w:rsid w:val="00EB3E1F"/>
    <w:rsid w:val="00EB46EF"/>
    <w:rsid w:val="00EB5775"/>
    <w:rsid w:val="00EC0571"/>
    <w:rsid w:val="00EC1008"/>
    <w:rsid w:val="00EC34E7"/>
    <w:rsid w:val="00EC350D"/>
    <w:rsid w:val="00EC467A"/>
    <w:rsid w:val="00EC6A57"/>
    <w:rsid w:val="00EC6DE3"/>
    <w:rsid w:val="00ED23B8"/>
    <w:rsid w:val="00ED3631"/>
    <w:rsid w:val="00ED5A61"/>
    <w:rsid w:val="00ED5FD9"/>
    <w:rsid w:val="00ED7288"/>
    <w:rsid w:val="00EE0EF6"/>
    <w:rsid w:val="00EE3DF2"/>
    <w:rsid w:val="00EE425E"/>
    <w:rsid w:val="00EE4FA6"/>
    <w:rsid w:val="00EE7828"/>
    <w:rsid w:val="00EF5743"/>
    <w:rsid w:val="00EF78DA"/>
    <w:rsid w:val="00F02A50"/>
    <w:rsid w:val="00F02E26"/>
    <w:rsid w:val="00F040A8"/>
    <w:rsid w:val="00F05401"/>
    <w:rsid w:val="00F12F7C"/>
    <w:rsid w:val="00F13849"/>
    <w:rsid w:val="00F14A99"/>
    <w:rsid w:val="00F246D1"/>
    <w:rsid w:val="00F24E8E"/>
    <w:rsid w:val="00F2670C"/>
    <w:rsid w:val="00F27A26"/>
    <w:rsid w:val="00F30523"/>
    <w:rsid w:val="00F3254E"/>
    <w:rsid w:val="00F360FB"/>
    <w:rsid w:val="00F36D10"/>
    <w:rsid w:val="00F37E3B"/>
    <w:rsid w:val="00F37F5C"/>
    <w:rsid w:val="00F41067"/>
    <w:rsid w:val="00F42F5A"/>
    <w:rsid w:val="00F4345D"/>
    <w:rsid w:val="00F4359E"/>
    <w:rsid w:val="00F46F32"/>
    <w:rsid w:val="00F51D0F"/>
    <w:rsid w:val="00F53509"/>
    <w:rsid w:val="00F56C6F"/>
    <w:rsid w:val="00F6104D"/>
    <w:rsid w:val="00F63F6B"/>
    <w:rsid w:val="00F66053"/>
    <w:rsid w:val="00F679B2"/>
    <w:rsid w:val="00F738A3"/>
    <w:rsid w:val="00F73E14"/>
    <w:rsid w:val="00F73FCE"/>
    <w:rsid w:val="00F75AF9"/>
    <w:rsid w:val="00F7668D"/>
    <w:rsid w:val="00F77F7D"/>
    <w:rsid w:val="00F81065"/>
    <w:rsid w:val="00F8453B"/>
    <w:rsid w:val="00F84609"/>
    <w:rsid w:val="00F852BC"/>
    <w:rsid w:val="00F867B2"/>
    <w:rsid w:val="00F90C56"/>
    <w:rsid w:val="00F91EB4"/>
    <w:rsid w:val="00FA135E"/>
    <w:rsid w:val="00FA1CB8"/>
    <w:rsid w:val="00FA2CC7"/>
    <w:rsid w:val="00FA394F"/>
    <w:rsid w:val="00FA582A"/>
    <w:rsid w:val="00FB0461"/>
    <w:rsid w:val="00FB0E8A"/>
    <w:rsid w:val="00FB34F0"/>
    <w:rsid w:val="00FB47F1"/>
    <w:rsid w:val="00FB5B67"/>
    <w:rsid w:val="00FB6FBB"/>
    <w:rsid w:val="00FC050D"/>
    <w:rsid w:val="00FC24D5"/>
    <w:rsid w:val="00FC25B4"/>
    <w:rsid w:val="00FC3B56"/>
    <w:rsid w:val="00FC4CD2"/>
    <w:rsid w:val="00FC7395"/>
    <w:rsid w:val="00FC7A5F"/>
    <w:rsid w:val="00FD09A4"/>
    <w:rsid w:val="00FD1A5B"/>
    <w:rsid w:val="00FD2F05"/>
    <w:rsid w:val="00FE00C0"/>
    <w:rsid w:val="00FE1BA1"/>
    <w:rsid w:val="00FE217A"/>
    <w:rsid w:val="00FE4743"/>
    <w:rsid w:val="00FE4F9F"/>
    <w:rsid w:val="00FE6670"/>
    <w:rsid w:val="00FF0E77"/>
    <w:rsid w:val="00FF475D"/>
    <w:rsid w:val="00FF48AC"/>
    <w:rsid w:val="00FF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E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0E77"/>
  </w:style>
  <w:style w:type="paragraph" w:styleId="a5">
    <w:name w:val="footer"/>
    <w:basedOn w:val="a"/>
    <w:link w:val="a6"/>
    <w:uiPriority w:val="99"/>
    <w:unhideWhenUsed/>
    <w:rsid w:val="00FF0E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0E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E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0E77"/>
  </w:style>
  <w:style w:type="paragraph" w:styleId="a5">
    <w:name w:val="footer"/>
    <w:basedOn w:val="a"/>
    <w:link w:val="a6"/>
    <w:uiPriority w:val="99"/>
    <w:unhideWhenUsed/>
    <w:rsid w:val="00FF0E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0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1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</dc:creator>
  <cp:keywords/>
  <dc:description/>
  <cp:lastModifiedBy>MAS</cp:lastModifiedBy>
  <cp:revision>10</cp:revision>
  <dcterms:created xsi:type="dcterms:W3CDTF">2016-02-01T04:18:00Z</dcterms:created>
  <dcterms:modified xsi:type="dcterms:W3CDTF">2016-05-18T02:51:00Z</dcterms:modified>
</cp:coreProperties>
</file>